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ACA19" w14:textId="77777777" w:rsidR="00BE1153" w:rsidRDefault="006E2C4B" w:rsidP="003964D7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</w:pPr>
      <w:r w:rsidRPr="002D118B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>Supplementary tables and materials</w:t>
      </w:r>
      <w:r w:rsidR="003964D7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 xml:space="preserve"> to the paper</w:t>
      </w:r>
      <w:r w:rsidR="00BE1153"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4BA6F055" w14:textId="3B9154E8" w:rsidR="006E2C4B" w:rsidRPr="002D118B" w:rsidRDefault="006E2C4B" w:rsidP="003964D7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</w:pPr>
    </w:p>
    <w:p w14:paraId="5E5ECF68" w14:textId="2406ADDE" w:rsidR="006E2C4B" w:rsidRDefault="006E2C4B" w:rsidP="003964D7">
      <w:pPr>
        <w:pStyle w:val="Overskrift2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2D118B">
        <w:rPr>
          <w:rFonts w:ascii="Times New Roman" w:hAnsi="Times New Roman" w:cs="Times New Roman"/>
          <w:b/>
          <w:bCs/>
          <w:color w:val="auto"/>
          <w:lang w:val="en-GB"/>
        </w:rPr>
        <w:t xml:space="preserve">The postgraduate medical </w:t>
      </w:r>
      <w:r w:rsidR="005B62A9">
        <w:rPr>
          <w:rFonts w:ascii="Times New Roman" w:hAnsi="Times New Roman" w:cs="Times New Roman"/>
          <w:b/>
          <w:bCs/>
          <w:color w:val="auto"/>
          <w:lang w:val="en-GB"/>
        </w:rPr>
        <w:t>educational</w:t>
      </w:r>
      <w:r w:rsidRPr="002D118B">
        <w:rPr>
          <w:rFonts w:ascii="Times New Roman" w:hAnsi="Times New Roman" w:cs="Times New Roman"/>
          <w:b/>
          <w:bCs/>
          <w:color w:val="auto"/>
          <w:lang w:val="en-GB"/>
        </w:rPr>
        <w:t xml:space="preserve"> climate assessed by </w:t>
      </w:r>
      <w:r w:rsidR="002D118B">
        <w:rPr>
          <w:rFonts w:ascii="Times New Roman" w:hAnsi="Times New Roman" w:cs="Times New Roman"/>
          <w:b/>
          <w:bCs/>
          <w:color w:val="auto"/>
          <w:lang w:val="en-GB"/>
        </w:rPr>
        <w:t xml:space="preserve">the </w:t>
      </w:r>
      <w:r w:rsidRPr="002D118B">
        <w:rPr>
          <w:rFonts w:ascii="Times New Roman" w:hAnsi="Times New Roman" w:cs="Times New Roman"/>
          <w:b/>
          <w:bCs/>
          <w:color w:val="auto"/>
          <w:lang w:val="en-GB"/>
        </w:rPr>
        <w:t>Danish Residency Educational Climate Test</w:t>
      </w:r>
      <w:r w:rsidR="00F1687E">
        <w:rPr>
          <w:rFonts w:ascii="Times New Roman" w:hAnsi="Times New Roman" w:cs="Times New Roman"/>
          <w:b/>
          <w:bCs/>
          <w:color w:val="auto"/>
          <w:lang w:val="en-GB"/>
        </w:rPr>
        <w:t xml:space="preserve"> (DK-RECT)</w:t>
      </w:r>
      <w:r w:rsidRPr="002D118B">
        <w:rPr>
          <w:rFonts w:ascii="Times New Roman" w:hAnsi="Times New Roman" w:cs="Times New Roman"/>
          <w:b/>
          <w:bCs/>
          <w:color w:val="auto"/>
          <w:lang w:val="en-GB"/>
        </w:rPr>
        <w:t>:</w:t>
      </w:r>
      <w:r w:rsidRPr="002D118B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2D118B">
        <w:rPr>
          <w:rFonts w:ascii="Times New Roman" w:hAnsi="Times New Roman" w:cs="Times New Roman"/>
          <w:b/>
          <w:bCs/>
          <w:color w:val="auto"/>
          <w:lang w:val="en-GB"/>
        </w:rPr>
        <w:t>A validation and cross-sectional observational study</w:t>
      </w:r>
      <w:r w:rsidRPr="002D118B">
        <w:rPr>
          <w:rFonts w:ascii="Times New Roman" w:hAnsi="Times New Roman" w:cs="Times New Roman"/>
          <w:color w:val="auto"/>
          <w:lang w:val="en-GB"/>
        </w:rPr>
        <w:t xml:space="preserve"> </w:t>
      </w:r>
    </w:p>
    <w:p w14:paraId="0CC8632D" w14:textId="77777777" w:rsidR="00941719" w:rsidRPr="00C07336" w:rsidRDefault="00941719" w:rsidP="0094171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07336">
        <w:rPr>
          <w:rFonts w:ascii="Times New Roman" w:hAnsi="Times New Roman" w:cs="Times New Roman"/>
          <w:sz w:val="24"/>
          <w:szCs w:val="24"/>
        </w:rPr>
        <w:t>Rikke Borre Jacobsen</w:t>
      </w:r>
      <w:r w:rsidRPr="00C0733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C07336">
        <w:rPr>
          <w:rFonts w:ascii="Times New Roman" w:hAnsi="Times New Roman" w:cs="Times New Roman"/>
          <w:sz w:val="24"/>
          <w:szCs w:val="24"/>
        </w:rPr>
        <w:t>, Klarke Boor</w:t>
      </w:r>
      <w:r w:rsidRPr="00C073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7336">
        <w:rPr>
          <w:rFonts w:ascii="Times New Roman" w:hAnsi="Times New Roman" w:cs="Times New Roman"/>
          <w:sz w:val="24"/>
          <w:szCs w:val="24"/>
        </w:rPr>
        <w:t>, Karl Bang Christensen</w:t>
      </w:r>
      <w:r w:rsidRPr="00C0733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7336">
        <w:rPr>
          <w:rFonts w:ascii="Times New Roman" w:hAnsi="Times New Roman" w:cs="Times New Roman"/>
          <w:sz w:val="24"/>
          <w:szCs w:val="24"/>
        </w:rPr>
        <w:t>, Vilde Hansteen Ung</w:t>
      </w:r>
      <w:r w:rsidRPr="00C0733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7336">
        <w:rPr>
          <w:rFonts w:ascii="Times New Roman" w:hAnsi="Times New Roman" w:cs="Times New Roman"/>
          <w:sz w:val="24"/>
          <w:szCs w:val="24"/>
        </w:rPr>
        <w:t>, Jørn Carlsen</w:t>
      </w:r>
      <w:r w:rsidRPr="00C073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7336">
        <w:rPr>
          <w:rFonts w:ascii="Times New Roman" w:hAnsi="Times New Roman" w:cs="Times New Roman"/>
          <w:sz w:val="24"/>
          <w:szCs w:val="24"/>
        </w:rPr>
        <w:t>, Ole Kirk</w:t>
      </w:r>
      <w:r w:rsidRPr="00C073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7336">
        <w:rPr>
          <w:rFonts w:ascii="Times New Roman" w:hAnsi="Times New Roman" w:cs="Times New Roman"/>
          <w:sz w:val="24"/>
          <w:szCs w:val="24"/>
        </w:rPr>
        <w:t>, Morten Hanefeld</w:t>
      </w:r>
      <w:r w:rsidRPr="00C07336">
        <w:rPr>
          <w:rFonts w:ascii="Times New Roman" w:hAnsi="Times New Roman" w:cs="Times New Roman"/>
          <w:color w:val="000000"/>
          <w:sz w:val="24"/>
          <w:szCs w:val="24"/>
        </w:rPr>
        <w:t> Dziegiel</w:t>
      </w:r>
      <w:r w:rsidRPr="00C0733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C07336">
        <w:rPr>
          <w:rFonts w:ascii="Times New Roman" w:hAnsi="Times New Roman" w:cs="Times New Roman"/>
          <w:sz w:val="24"/>
          <w:szCs w:val="24"/>
        </w:rPr>
        <w:t>, Elsebet Østergaard</w:t>
      </w:r>
      <w:r w:rsidRPr="00C073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7336">
        <w:rPr>
          <w:rFonts w:ascii="Times New Roman" w:hAnsi="Times New Roman" w:cs="Times New Roman"/>
          <w:sz w:val="24"/>
          <w:szCs w:val="24"/>
        </w:rPr>
        <w:t>, Per Rochat</w:t>
      </w:r>
      <w:r w:rsidRPr="00C073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7336">
        <w:rPr>
          <w:rFonts w:ascii="Times New Roman" w:hAnsi="Times New Roman" w:cs="Times New Roman"/>
          <w:sz w:val="24"/>
          <w:szCs w:val="24"/>
        </w:rPr>
        <w:t>, Elisabeth Albrecht-Beste</w:t>
      </w:r>
      <w:r w:rsidRPr="00C073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7336">
        <w:rPr>
          <w:rFonts w:ascii="Times New Roman" w:hAnsi="Times New Roman" w:cs="Times New Roman"/>
          <w:sz w:val="24"/>
          <w:szCs w:val="24"/>
        </w:rPr>
        <w:t>, Marjoes Droogh</w:t>
      </w:r>
      <w:r w:rsidRPr="00C07336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C07336">
        <w:rPr>
          <w:rFonts w:ascii="Times New Roman" w:hAnsi="Times New Roman" w:cs="Times New Roman"/>
          <w:sz w:val="24"/>
          <w:szCs w:val="24"/>
        </w:rPr>
        <w:t>, Therese S. Lapperre</w:t>
      </w:r>
      <w:r w:rsidRPr="00C07336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C07336">
        <w:rPr>
          <w:rFonts w:ascii="Times New Roman" w:hAnsi="Times New Roman" w:cs="Times New Roman"/>
          <w:sz w:val="24"/>
          <w:szCs w:val="24"/>
        </w:rPr>
        <w:t>, Fedde Scheele</w:t>
      </w:r>
      <w:r w:rsidRPr="00C0733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07336">
        <w:rPr>
          <w:rFonts w:ascii="Times New Roman" w:hAnsi="Times New Roman" w:cs="Times New Roman"/>
          <w:sz w:val="24"/>
          <w:szCs w:val="24"/>
        </w:rPr>
        <w:t>, Jette Led Sørensen</w:t>
      </w:r>
      <w:r w:rsidRPr="00C0733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</w:p>
    <w:p w14:paraId="7E9177F5" w14:textId="78898D18" w:rsidR="00941719" w:rsidRPr="00941719" w:rsidRDefault="00941719" w:rsidP="0094171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99351492"/>
      <w:r w:rsidRPr="009417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41719"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Medicine, University of Copenhagen, </w:t>
      </w:r>
      <w:r w:rsidR="00D74B5A">
        <w:rPr>
          <w:rFonts w:ascii="Times New Roman" w:hAnsi="Times New Roman" w:cs="Times New Roman"/>
          <w:sz w:val="24"/>
          <w:szCs w:val="24"/>
          <w:lang w:val="en-US"/>
        </w:rPr>
        <w:t xml:space="preserve">Copenhagen, </w:t>
      </w:r>
      <w:r w:rsidRPr="00941719">
        <w:rPr>
          <w:rFonts w:ascii="Times New Roman" w:hAnsi="Times New Roman" w:cs="Times New Roman"/>
          <w:sz w:val="24"/>
          <w:szCs w:val="24"/>
          <w:lang w:val="en-US"/>
        </w:rPr>
        <w:t>Denmark</w:t>
      </w:r>
    </w:p>
    <w:bookmarkEnd w:id="0"/>
    <w:p w14:paraId="2DB3DE34" w14:textId="391D1594" w:rsidR="00941719" w:rsidRPr="00685900" w:rsidRDefault="00941719" w:rsidP="00941719">
      <w:pPr>
        <w:pStyle w:val="Hoofdtekst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6859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85900">
        <w:rPr>
          <w:rFonts w:ascii="Times New Roman" w:hAnsi="Times New Roman"/>
          <w:sz w:val="24"/>
          <w:szCs w:val="24"/>
          <w:lang w:val="en-GB"/>
        </w:rPr>
        <w:t>Leiden University Medical Center, Leiden,</w:t>
      </w:r>
      <w:r w:rsidR="00D74B5A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85900">
        <w:rPr>
          <w:rFonts w:ascii="Times New Roman" w:hAnsi="Times New Roman"/>
          <w:sz w:val="24"/>
          <w:szCs w:val="24"/>
          <w:lang w:val="en-GB"/>
        </w:rPr>
        <w:t>The Netherlands</w:t>
      </w:r>
    </w:p>
    <w:p w14:paraId="68602F74" w14:textId="78D65278" w:rsidR="00941719" w:rsidRPr="00941719" w:rsidRDefault="00941719" w:rsidP="009417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94171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a-DK"/>
        </w:rPr>
        <w:t>3</w:t>
      </w:r>
      <w:r w:rsidRPr="0094171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Section of Biostatistics, Department of Public Health, University of Copenhagen, </w:t>
      </w:r>
      <w:r w:rsidR="00D74B5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Copenhagen, </w:t>
      </w:r>
      <w:r w:rsidRPr="0094171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Denmark</w:t>
      </w:r>
    </w:p>
    <w:p w14:paraId="4D0968AE" w14:textId="2C99C6E8" w:rsidR="00941719" w:rsidRPr="00697EC8" w:rsidRDefault="00941719" w:rsidP="00941719">
      <w:pPr>
        <w:pStyle w:val="Hoofdtekst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97EC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697EC8">
        <w:rPr>
          <w:rFonts w:ascii="Times New Roman" w:hAnsi="Times New Roman" w:cs="Times New Roman"/>
          <w:sz w:val="24"/>
          <w:szCs w:val="24"/>
          <w:lang w:val="en-GB"/>
        </w:rPr>
        <w:t>Department of Obstetrics and G</w:t>
      </w:r>
      <w:r w:rsidRPr="00685900">
        <w:rPr>
          <w:rFonts w:ascii="Times New Roman" w:hAnsi="Times New Roman" w:cs="Times New Roman"/>
          <w:sz w:val="24"/>
          <w:szCs w:val="24"/>
          <w:lang w:val="en-GB"/>
        </w:rPr>
        <w:t xml:space="preserve">ynaecology, Wilhelmina Hospital Assen, </w:t>
      </w:r>
      <w:r w:rsidR="00D74B5A">
        <w:rPr>
          <w:rFonts w:ascii="Times New Roman" w:hAnsi="Times New Roman" w:cs="Times New Roman"/>
          <w:sz w:val="24"/>
          <w:szCs w:val="24"/>
          <w:lang w:val="en-GB"/>
        </w:rPr>
        <w:t xml:space="preserve">Assen, </w:t>
      </w:r>
      <w:r w:rsidR="0063337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63337A" w:rsidRPr="00685900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Pr="00685900">
        <w:rPr>
          <w:rFonts w:ascii="Times New Roman" w:hAnsi="Times New Roman" w:cs="Times New Roman"/>
          <w:sz w:val="24"/>
          <w:szCs w:val="24"/>
          <w:lang w:val="en-GB"/>
        </w:rPr>
        <w:t xml:space="preserve">Netherlands </w:t>
      </w:r>
    </w:p>
    <w:p w14:paraId="7D01B87E" w14:textId="13895793" w:rsidR="00941719" w:rsidRPr="00941719" w:rsidRDefault="00941719" w:rsidP="009417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17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41719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Laboratory of Experimental Medicine and Pediatrics, and </w:t>
      </w:r>
      <w:r w:rsidRPr="00941719">
        <w:rPr>
          <w:rFonts w:ascii="Times New Roman" w:hAnsi="Times New Roman" w:cs="Times New Roman"/>
          <w:color w:val="3C4043"/>
          <w:spacing w:val="3"/>
          <w:sz w:val="24"/>
          <w:szCs w:val="24"/>
          <w:shd w:val="clear" w:color="auto" w:fill="FFFFFF"/>
          <w:lang w:val="en-US"/>
        </w:rPr>
        <w:t>Department of Respiratory Medicine, </w:t>
      </w:r>
      <w:r w:rsidRPr="00941719">
        <w:rPr>
          <w:rFonts w:ascii="Times New Roman" w:hAnsi="Times New Roman" w:cs="Times New Roman"/>
          <w:color w:val="212121"/>
          <w:sz w:val="24"/>
          <w:szCs w:val="24"/>
          <w:lang w:val="en-US"/>
        </w:rPr>
        <w:t>U</w:t>
      </w:r>
      <w:r w:rsidRPr="00941719">
        <w:rPr>
          <w:rFonts w:ascii="Times New Roman" w:hAnsi="Times New Roman" w:cs="Times New Roman"/>
          <w:color w:val="000000"/>
          <w:sz w:val="24"/>
          <w:szCs w:val="24"/>
          <w:lang w:val="en-US"/>
        </w:rPr>
        <w:t>niversity of Antwerp,</w:t>
      </w:r>
      <w:r w:rsidR="00D74B5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twerp,</w:t>
      </w:r>
      <w:r w:rsidRPr="0094171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elgium</w:t>
      </w:r>
    </w:p>
    <w:p w14:paraId="008A6101" w14:textId="3BA970B6" w:rsidR="003964D7" w:rsidRDefault="00941719" w:rsidP="009417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9417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941719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Amsterdam UMC, Location Vrije Universiteit Amsterdam, </w:t>
      </w:r>
      <w:r w:rsidRPr="00941719">
        <w:rPr>
          <w:rStyle w:val="bumpedfont15"/>
          <w:rFonts w:ascii="Times New Roman" w:eastAsia="Times New Roman" w:hAnsi="Times New Roman" w:cs="Times New Roman"/>
          <w:szCs w:val="24"/>
          <w:lang w:val="en-US"/>
        </w:rPr>
        <w:t>Centre for Educational Training, Assessment and Research</w:t>
      </w:r>
      <w:r w:rsidRPr="00941719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, </w:t>
      </w:r>
      <w:r w:rsidR="00D74B5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Amsterdam, </w:t>
      </w:r>
      <w:r w:rsidRPr="00941719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The Netherlands</w:t>
      </w:r>
    </w:p>
    <w:p w14:paraId="100A9DC8" w14:textId="3181C372" w:rsidR="00941719" w:rsidRDefault="00941719" w:rsidP="009417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5A33C235" w14:textId="3837936C" w:rsidR="00941719" w:rsidRDefault="00941719" w:rsidP="009417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471F7A30" w14:textId="20B03122" w:rsidR="00941719" w:rsidRDefault="00941719" w:rsidP="009417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2259AB1D" w14:textId="10138DD0" w:rsidR="00941719" w:rsidRDefault="00941719" w:rsidP="009417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59340D9F" w14:textId="7C69FB79" w:rsidR="00941719" w:rsidRDefault="00941719" w:rsidP="009417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08E15117" w14:textId="07CA0AE9" w:rsidR="00941719" w:rsidRDefault="00941719" w:rsidP="009417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6D115027" w14:textId="77777777" w:rsidR="00941719" w:rsidRPr="00941719" w:rsidRDefault="00941719" w:rsidP="0094171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47C383" w14:textId="77777777" w:rsidR="006E2C4B" w:rsidRPr="00F0126C" w:rsidRDefault="006E2C4B" w:rsidP="00F0126C">
      <w:pPr>
        <w:pStyle w:val="Overskrift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F0126C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Reliability analysis of DK-RECT </w:t>
      </w:r>
    </w:p>
    <w:tbl>
      <w:tblPr>
        <w:tblW w:w="97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568"/>
        <w:gridCol w:w="567"/>
        <w:gridCol w:w="567"/>
        <w:gridCol w:w="567"/>
        <w:gridCol w:w="567"/>
        <w:gridCol w:w="567"/>
        <w:gridCol w:w="567"/>
        <w:gridCol w:w="567"/>
        <w:gridCol w:w="567"/>
        <w:gridCol w:w="428"/>
        <w:gridCol w:w="139"/>
      </w:tblGrid>
      <w:tr w:rsidR="006E2C4B" w:rsidRPr="002F73F8" w14:paraId="218334CB" w14:textId="77777777" w:rsidTr="003964D7">
        <w:trPr>
          <w:gridAfter w:val="1"/>
          <w:wAfter w:w="139" w:type="dxa"/>
          <w:trHeight w:val="375"/>
        </w:trPr>
        <w:tc>
          <w:tcPr>
            <w:tcW w:w="9643" w:type="dxa"/>
            <w:gridSpan w:val="11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2466A9" w14:textId="77777777" w:rsidR="006E2C4B" w:rsidRPr="002D118B" w:rsidRDefault="006E2C4B" w:rsidP="0092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 xml:space="preserve">Table S1. </w:t>
            </w:r>
            <w:r w:rsidRPr="00285B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Standard error of measurement (SEM) and number of trainees required to achieve a reliable outcome for one department.</w:t>
            </w:r>
          </w:p>
        </w:tc>
      </w:tr>
      <w:tr w:rsidR="006E2C4B" w:rsidRPr="002D118B" w14:paraId="317F7877" w14:textId="77777777" w:rsidTr="003964D7">
        <w:trPr>
          <w:trHeight w:val="331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8D0997" w14:textId="77777777" w:rsidR="006E2C4B" w:rsidRPr="002D118B" w:rsidRDefault="006E2C4B" w:rsidP="00921BBA">
            <w:pPr>
              <w:spacing w:after="0" w:line="240" w:lineRule="auto"/>
              <w:ind w:right="-64"/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  <w:t>Subscales</w:t>
            </w:r>
          </w:p>
        </w:tc>
        <w:tc>
          <w:tcPr>
            <w:tcW w:w="5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B5C863" w14:textId="77777777" w:rsidR="006E2C4B" w:rsidRPr="002D118B" w:rsidRDefault="006E2C4B" w:rsidP="00921B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  <w:t>1*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55256" w14:textId="77777777" w:rsidR="006E2C4B" w:rsidRPr="002D118B" w:rsidRDefault="006E2C4B" w:rsidP="00921B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  <w:t>2*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C474F3" w14:textId="77777777" w:rsidR="006E2C4B" w:rsidRPr="002D118B" w:rsidRDefault="006E2C4B" w:rsidP="00921B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  <w:t>3*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C76198" w14:textId="77777777" w:rsidR="006E2C4B" w:rsidRPr="002D118B" w:rsidRDefault="006E2C4B" w:rsidP="00921B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  <w:t>4*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F803D2" w14:textId="77777777" w:rsidR="006E2C4B" w:rsidRPr="002D118B" w:rsidRDefault="006E2C4B" w:rsidP="00921B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  <w:t>5*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B77605" w14:textId="77777777" w:rsidR="006E2C4B" w:rsidRPr="002D118B" w:rsidRDefault="006E2C4B" w:rsidP="00921B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  <w:t>6*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37526A" w14:textId="77777777" w:rsidR="006E2C4B" w:rsidRPr="002D118B" w:rsidRDefault="006E2C4B" w:rsidP="00921B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  <w:t>7*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6199FB" w14:textId="77777777" w:rsidR="006E2C4B" w:rsidRPr="002D118B" w:rsidRDefault="006E2C4B" w:rsidP="00921B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  <w:t>8*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5CF420" w14:textId="77777777" w:rsidR="006E2C4B" w:rsidRPr="002D118B" w:rsidRDefault="006E2C4B" w:rsidP="00921B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  <w:t>9*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0E1D1B" w14:textId="77777777" w:rsidR="006E2C4B" w:rsidRPr="002D118B" w:rsidRDefault="006E2C4B" w:rsidP="00921BB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lang w:val="en-GB" w:eastAsia="da-DK"/>
              </w:rPr>
              <w:t>10*</w:t>
            </w:r>
          </w:p>
        </w:tc>
      </w:tr>
      <w:tr w:rsidR="006E2C4B" w:rsidRPr="002D118B" w14:paraId="7AB94088" w14:textId="77777777" w:rsidTr="003964D7">
        <w:trPr>
          <w:trHeight w:val="211"/>
        </w:trPr>
        <w:tc>
          <w:tcPr>
            <w:tcW w:w="4111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3D370A" w14:textId="30854F76" w:rsidR="006E2C4B" w:rsidRPr="002D118B" w:rsidRDefault="006E2C4B" w:rsidP="00921BBA">
            <w:pPr>
              <w:spacing w:after="0" w:line="360" w:lineRule="auto"/>
              <w:ind w:right="-64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1. Supervision</w:t>
            </w:r>
          </w:p>
        </w:tc>
        <w:tc>
          <w:tcPr>
            <w:tcW w:w="56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1752AE4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5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6FB1F69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4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AF0BA8E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3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031C83D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0DB925F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28B018F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  <w:t>0.2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9C78386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60D6FF9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C8D8F2B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9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DBA2F66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8</w:t>
            </w:r>
          </w:p>
        </w:tc>
      </w:tr>
      <w:tr w:rsidR="006E2C4B" w:rsidRPr="002D118B" w14:paraId="06813AAC" w14:textId="77777777" w:rsidTr="003964D7">
        <w:trPr>
          <w:trHeight w:val="269"/>
        </w:trPr>
        <w:tc>
          <w:tcPr>
            <w:tcW w:w="4111" w:type="dxa"/>
            <w:shd w:val="clear" w:color="auto" w:fill="FFFFFF" w:themeFill="background1"/>
            <w:vAlign w:val="center"/>
            <w:hideMark/>
          </w:tcPr>
          <w:p w14:paraId="2FED9180" w14:textId="5F3293C6" w:rsidR="006E2C4B" w:rsidRPr="002D118B" w:rsidRDefault="006E2C4B" w:rsidP="00921BBA">
            <w:pPr>
              <w:spacing w:line="240" w:lineRule="auto"/>
              <w:ind w:right="-64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2. Coaching and assessment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47F3AB26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38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69F9ADDD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7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2A8FE80E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  <w:t>0.22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6DC622B8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9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652EF18A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7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54F52F58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6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5D26389B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4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E5672E5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3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758273D6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3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  <w:hideMark/>
          </w:tcPr>
          <w:p w14:paraId="28A2BEDF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2</w:t>
            </w:r>
          </w:p>
        </w:tc>
      </w:tr>
      <w:tr w:rsidR="006E2C4B" w:rsidRPr="002D118B" w14:paraId="2EBC9F33" w14:textId="77777777" w:rsidTr="003964D7">
        <w:trPr>
          <w:trHeight w:val="330"/>
        </w:trPr>
        <w:tc>
          <w:tcPr>
            <w:tcW w:w="4111" w:type="dxa"/>
            <w:shd w:val="clear" w:color="auto" w:fill="FFFFFF" w:themeFill="background1"/>
            <w:noWrap/>
            <w:vAlign w:val="center"/>
            <w:hideMark/>
          </w:tcPr>
          <w:p w14:paraId="26B47ACE" w14:textId="27294387" w:rsidR="006E2C4B" w:rsidRPr="002D118B" w:rsidRDefault="006E2C4B" w:rsidP="00921BBA">
            <w:pPr>
              <w:spacing w:after="0" w:line="360" w:lineRule="auto"/>
              <w:ind w:right="-64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3. Feedback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74D7EBA7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64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A785610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45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58A68F9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37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79E9E508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32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D04562D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9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4A6AAFF9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6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79EDC310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  <w:t>0.24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31613453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3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79212333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  <w:hideMark/>
          </w:tcPr>
          <w:p w14:paraId="07504D92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0</w:t>
            </w:r>
          </w:p>
        </w:tc>
      </w:tr>
      <w:tr w:rsidR="006E2C4B" w:rsidRPr="002D118B" w14:paraId="2A0693B4" w14:textId="77777777" w:rsidTr="003964D7">
        <w:trPr>
          <w:trHeight w:val="330"/>
        </w:trPr>
        <w:tc>
          <w:tcPr>
            <w:tcW w:w="4111" w:type="dxa"/>
            <w:shd w:val="clear" w:color="auto" w:fill="FFFFFF" w:themeFill="background1"/>
            <w:vAlign w:val="center"/>
            <w:hideMark/>
          </w:tcPr>
          <w:p w14:paraId="1534341B" w14:textId="779494E7" w:rsidR="006E2C4B" w:rsidRPr="002D118B" w:rsidRDefault="006E2C4B" w:rsidP="00921BBA">
            <w:pPr>
              <w:spacing w:after="0" w:line="360" w:lineRule="auto"/>
              <w:ind w:right="-64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4. Teamwork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0EBFBBB7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47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6C910F07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34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3FA7E8D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7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0BD59635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  <w:t>0.24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BF01E76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1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65CD58FA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9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1DB4CEF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8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252325B2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7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5069F255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6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  <w:hideMark/>
          </w:tcPr>
          <w:p w14:paraId="0B828A76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5</w:t>
            </w:r>
          </w:p>
        </w:tc>
      </w:tr>
      <w:tr w:rsidR="006E2C4B" w:rsidRPr="002D118B" w14:paraId="4F8FECEF" w14:textId="77777777" w:rsidTr="003964D7">
        <w:trPr>
          <w:trHeight w:val="330"/>
        </w:trPr>
        <w:tc>
          <w:tcPr>
            <w:tcW w:w="4111" w:type="dxa"/>
            <w:shd w:val="clear" w:color="auto" w:fill="FFFFFF" w:themeFill="background1"/>
            <w:vAlign w:val="center"/>
            <w:hideMark/>
          </w:tcPr>
          <w:p w14:paraId="595D3B21" w14:textId="06334290" w:rsidR="006E2C4B" w:rsidRPr="002D118B" w:rsidRDefault="006E2C4B" w:rsidP="00921BBA">
            <w:pPr>
              <w:spacing w:after="0" w:line="360" w:lineRule="auto"/>
              <w:ind w:right="-64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 xml:space="preserve">5. Peer collaboration 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68B2398D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45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856CAE4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32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54B2392F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6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5448AE4B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  <w:t>0.22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03535482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0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2EDDA9DD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8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08CA4454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7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52AC081B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6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2CBFD97D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5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  <w:hideMark/>
          </w:tcPr>
          <w:p w14:paraId="5707568B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4</w:t>
            </w:r>
          </w:p>
        </w:tc>
      </w:tr>
      <w:tr w:rsidR="006E2C4B" w:rsidRPr="002D118B" w14:paraId="4C9B3D29" w14:textId="77777777" w:rsidTr="003964D7">
        <w:trPr>
          <w:trHeight w:val="318"/>
        </w:trPr>
        <w:tc>
          <w:tcPr>
            <w:tcW w:w="4111" w:type="dxa"/>
            <w:shd w:val="clear" w:color="auto" w:fill="FFFFFF" w:themeFill="background1"/>
            <w:vAlign w:val="center"/>
            <w:hideMark/>
          </w:tcPr>
          <w:p w14:paraId="5F816FE1" w14:textId="5E9455BC" w:rsidR="006E2C4B" w:rsidRPr="002D118B" w:rsidRDefault="006E2C4B" w:rsidP="00921BBA">
            <w:pPr>
              <w:spacing w:line="240" w:lineRule="auto"/>
              <w:ind w:right="-64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6. Professional relationship between supervisors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03ADE987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52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41E48AE7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36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77B195DC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30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72CEFFDF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6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0A3AFE08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  <w:t>0.23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43041AA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1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A53D88C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0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DA738C5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8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3339A31A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7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  <w:hideMark/>
          </w:tcPr>
          <w:p w14:paraId="4532E580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6</w:t>
            </w:r>
          </w:p>
        </w:tc>
      </w:tr>
      <w:tr w:rsidR="006E2C4B" w:rsidRPr="002D118B" w14:paraId="39A347ED" w14:textId="77777777" w:rsidTr="003964D7">
        <w:trPr>
          <w:trHeight w:val="425"/>
        </w:trPr>
        <w:tc>
          <w:tcPr>
            <w:tcW w:w="4111" w:type="dxa"/>
            <w:shd w:val="clear" w:color="auto" w:fill="FFFFFF" w:themeFill="background1"/>
            <w:vAlign w:val="center"/>
            <w:hideMark/>
          </w:tcPr>
          <w:p w14:paraId="7A8629AE" w14:textId="0648D4ED" w:rsidR="006E2C4B" w:rsidRPr="002D118B" w:rsidRDefault="006E2C4B" w:rsidP="00921BBA">
            <w:pPr>
              <w:spacing w:line="240" w:lineRule="auto"/>
              <w:ind w:right="-64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 xml:space="preserve">7. Work is adapted to trainee skill level 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07F9E59C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50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8EA4CA5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35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6F8B078B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9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43AD42C7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  <w:t>0.25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68E799B1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2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8000D7F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0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55126DB8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9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3F08089B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8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323EF734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7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  <w:hideMark/>
          </w:tcPr>
          <w:p w14:paraId="349E5803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6</w:t>
            </w:r>
          </w:p>
        </w:tc>
      </w:tr>
      <w:tr w:rsidR="006E2C4B" w:rsidRPr="002D118B" w14:paraId="3C63DF22" w14:textId="77777777" w:rsidTr="003964D7">
        <w:trPr>
          <w:trHeight w:val="333"/>
        </w:trPr>
        <w:tc>
          <w:tcPr>
            <w:tcW w:w="4111" w:type="dxa"/>
            <w:shd w:val="clear" w:color="auto" w:fill="FFFFFF" w:themeFill="background1"/>
            <w:vAlign w:val="center"/>
            <w:hideMark/>
          </w:tcPr>
          <w:p w14:paraId="480B2AF6" w14:textId="0496A688" w:rsidR="006E2C4B" w:rsidRPr="002D118B" w:rsidRDefault="006E2C4B" w:rsidP="00921BBA">
            <w:pPr>
              <w:spacing w:after="0" w:line="360" w:lineRule="auto"/>
              <w:ind w:right="-64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8. Role of supervisors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6F7BED5D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31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004E0C5D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  <w:t>0.22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4D3CFDC3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8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37E0019A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6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27AA380E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4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48353306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3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3BF34106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2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7E1266D5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1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22FFE98C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0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  <w:hideMark/>
          </w:tcPr>
          <w:p w14:paraId="4EAF768D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0</w:t>
            </w:r>
          </w:p>
        </w:tc>
      </w:tr>
      <w:tr w:rsidR="006E2C4B" w:rsidRPr="002D118B" w14:paraId="26A344F5" w14:textId="77777777" w:rsidTr="003964D7">
        <w:trPr>
          <w:trHeight w:val="423"/>
        </w:trPr>
        <w:tc>
          <w:tcPr>
            <w:tcW w:w="4111" w:type="dxa"/>
            <w:shd w:val="clear" w:color="auto" w:fill="FFFFFF" w:themeFill="background1"/>
            <w:vAlign w:val="center"/>
            <w:hideMark/>
          </w:tcPr>
          <w:p w14:paraId="5E73E202" w14:textId="2FFF8238" w:rsidR="006E2C4B" w:rsidRPr="002D118B" w:rsidRDefault="006E2C4B" w:rsidP="00921BBA">
            <w:pPr>
              <w:spacing w:after="0" w:line="360" w:lineRule="auto"/>
              <w:ind w:right="-64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9. Formal education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1EB24B95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43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390A5956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30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5D1219A6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  <w:t>0.25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A6ED43E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1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28D10752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9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7612A27D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7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43F07D1C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6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7BFC83FE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5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2160ABE6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4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  <w:hideMark/>
          </w:tcPr>
          <w:p w14:paraId="14AF5D84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4</w:t>
            </w:r>
          </w:p>
        </w:tc>
      </w:tr>
      <w:tr w:rsidR="006E2C4B" w:rsidRPr="002D118B" w14:paraId="373D9C18" w14:textId="77777777" w:rsidTr="003964D7">
        <w:trPr>
          <w:trHeight w:val="311"/>
        </w:trPr>
        <w:tc>
          <w:tcPr>
            <w:tcW w:w="4111" w:type="dxa"/>
            <w:shd w:val="clear" w:color="auto" w:fill="FFFFFF" w:themeFill="background1"/>
            <w:vAlign w:val="center"/>
            <w:hideMark/>
          </w:tcPr>
          <w:p w14:paraId="609920BA" w14:textId="3AACF8F0" w:rsidR="006E2C4B" w:rsidRPr="002D118B" w:rsidRDefault="006E2C4B" w:rsidP="00921BBA">
            <w:pPr>
              <w:spacing w:line="240" w:lineRule="auto"/>
              <w:ind w:right="-64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10. Role of programme director</w:t>
            </w:r>
          </w:p>
        </w:tc>
        <w:tc>
          <w:tcPr>
            <w:tcW w:w="568" w:type="dxa"/>
            <w:shd w:val="clear" w:color="auto" w:fill="FFFFFF" w:themeFill="background1"/>
            <w:vAlign w:val="center"/>
            <w:hideMark/>
          </w:tcPr>
          <w:p w14:paraId="6D896279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39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4A93B32B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7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F4D522A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  <w:t>0.22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7455CB0E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9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1A5BC1F6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7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4D2CC72B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6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49E19D6E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5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6F615282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4</w:t>
            </w:r>
          </w:p>
        </w:tc>
        <w:tc>
          <w:tcPr>
            <w:tcW w:w="567" w:type="dxa"/>
            <w:shd w:val="clear" w:color="auto" w:fill="FFFFFF" w:themeFill="background1"/>
            <w:vAlign w:val="center"/>
            <w:hideMark/>
          </w:tcPr>
          <w:p w14:paraId="03A7455C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3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  <w:hideMark/>
          </w:tcPr>
          <w:p w14:paraId="431C7EE9" w14:textId="77777777" w:rsidR="006E2C4B" w:rsidRPr="002D118B" w:rsidRDefault="006E2C4B" w:rsidP="00921BBA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2</w:t>
            </w:r>
          </w:p>
        </w:tc>
      </w:tr>
      <w:tr w:rsidR="006E2C4B" w:rsidRPr="002D118B" w14:paraId="76FB0133" w14:textId="77777777" w:rsidTr="003964D7">
        <w:trPr>
          <w:trHeight w:val="333"/>
        </w:trPr>
        <w:tc>
          <w:tcPr>
            <w:tcW w:w="411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19A0A54" w14:textId="5680008B" w:rsidR="006E2C4B" w:rsidRPr="002D118B" w:rsidRDefault="006E2C4B" w:rsidP="00921BBA">
            <w:pPr>
              <w:spacing w:after="0" w:line="360" w:lineRule="auto"/>
              <w:ind w:right="-64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11. Patient sign-out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D8B088B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4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9D36FAB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3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F6FF5A6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b/>
                <w:bCs/>
                <w:i/>
                <w:iCs/>
                <w:lang w:val="en-GB" w:eastAsia="da-DK"/>
              </w:rPr>
              <w:t>0.2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52FA4F7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2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FD87265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DA95E4A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5930F4E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5BEF5AF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9E405F3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5</w:t>
            </w:r>
          </w:p>
        </w:tc>
        <w:tc>
          <w:tcPr>
            <w:tcW w:w="567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BC53124" w14:textId="77777777" w:rsidR="006E2C4B" w:rsidRPr="002D118B" w:rsidRDefault="006E2C4B" w:rsidP="00921BB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lang w:val="en-GB" w:eastAsia="da-DK"/>
              </w:rPr>
            </w:pPr>
            <w:r w:rsidRPr="002D118B">
              <w:rPr>
                <w:rFonts w:ascii="Arial Narrow" w:eastAsia="Times New Roman" w:hAnsi="Arial Narrow" w:cs="Times New Roman"/>
                <w:lang w:val="en-GB" w:eastAsia="da-DK"/>
              </w:rPr>
              <w:t>0.14</w:t>
            </w:r>
          </w:p>
        </w:tc>
      </w:tr>
    </w:tbl>
    <w:p w14:paraId="1669FA8A" w14:textId="77777777" w:rsidR="006E2C4B" w:rsidRPr="00285B29" w:rsidRDefault="006E2C4B" w:rsidP="006E2C4B">
      <w:pPr>
        <w:rPr>
          <w:rFonts w:ascii="Times New Roman" w:hAnsi="Times New Roman" w:cs="Times New Roman"/>
          <w:lang w:val="en-GB"/>
        </w:rPr>
      </w:pPr>
      <w:r w:rsidRPr="00285B29">
        <w:rPr>
          <w:rFonts w:ascii="Times New Roman" w:hAnsi="Times New Roman" w:cs="Times New Roman"/>
          <w:vertAlign w:val="superscript"/>
          <w:lang w:val="en-GB"/>
        </w:rPr>
        <w:t>*</w:t>
      </w:r>
      <w:r w:rsidRPr="00285B29">
        <w:rPr>
          <w:rFonts w:ascii="Times New Roman" w:hAnsi="Times New Roman" w:cs="Times New Roman"/>
          <w:lang w:val="en-GB"/>
        </w:rPr>
        <w:t>Trainee (n)</w:t>
      </w:r>
    </w:p>
    <w:p w14:paraId="328EFF92" w14:textId="77777777" w:rsidR="008C794F" w:rsidRPr="002D118B" w:rsidRDefault="006E2C4B" w:rsidP="003964D7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D118B">
        <w:rPr>
          <w:rFonts w:ascii="Times New Roman" w:hAnsi="Times New Roman" w:cs="Times New Roman"/>
          <w:sz w:val="24"/>
          <w:szCs w:val="24"/>
          <w:lang w:val="en-GB"/>
        </w:rPr>
        <w:t>SEM refers to the standard deviation (SD) of scores for a single trainee if tested multiple times. The 0.26 SEM allowed reliably differentiating one point on the Likert scale.</w:t>
      </w:r>
    </w:p>
    <w:p w14:paraId="57111A35" w14:textId="07A1B036" w:rsidR="00A23E0E" w:rsidRPr="00F0126C" w:rsidRDefault="00A23E0E" w:rsidP="00F0126C">
      <w:pPr>
        <w:pStyle w:val="Overskrift2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F0126C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Confirmatory factor analysis </w:t>
      </w:r>
      <w:r w:rsidR="008230F6" w:rsidRPr="00F0126C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and </w:t>
      </w:r>
      <w:r w:rsidR="002D118B" w:rsidRPr="00F0126C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d</w:t>
      </w:r>
      <w:r w:rsidR="008230F6" w:rsidRPr="00F0126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  <w:t>ifferential item functioning</w:t>
      </w:r>
    </w:p>
    <w:p w14:paraId="5C4E12D5" w14:textId="7DA6C60C" w:rsidR="003964D7" w:rsidRDefault="00A23E0E" w:rsidP="003964D7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ackage </w:t>
      </w:r>
      <w:r w:rsidR="00463ADF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L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avaan</w:t>
      </w:r>
      <w:r w:rsidR="00A743C2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A743C2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begin"/>
      </w:r>
      <w:r w:rsidR="00285B29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CITE &lt;EndNote&gt;&lt;Cite&gt;&lt;Author&gt;Rosseel&lt;/Author&gt;&lt;Year&gt;2012&lt;/Year&gt;&lt;RecNum&gt;29&lt;/RecNum&gt;&lt;DisplayText&gt;(1)&lt;/DisplayText&gt;&lt;record&gt;&lt;rec-number&gt;29&lt;/rec-number&gt;&lt;foreign-keys&gt;&lt;key app="EN" db-id="safv0zrapwxzrlepeew5rf282x2fre5wzxse" timestamp="1644828468"&gt;29&lt;/key&gt;&lt;/foreign-keys&gt;&lt;ref-type name="Journal Article"&gt;17&lt;/ref-type&gt;&lt;contributors&gt;&lt;authors&gt;&lt;author&gt;Rosseel, Y. &lt;/author&gt;&lt;/authors&gt;&lt;/contributors&gt;&lt;titles&gt;&lt;title&gt;lavaan: An R Package for Structural Equation Modeling&lt;/title&gt;&lt;secondary-title&gt;Journal of Statistical Software&lt;/secondary-title&gt;&lt;/titles&gt;&lt;periodical&gt;&lt;full-title&gt;Journal of Statistical Software&lt;/full-title&gt;&lt;/periodical&gt;&lt;volume&gt;48(2)&lt;/volume&gt;&lt;dates&gt;&lt;year&gt;2012&lt;/year&gt;&lt;/dates&gt;&lt;urls&gt;&lt;related-urls&gt;&lt;url&gt;https://doi.org/10.18637/jss.v048.i02&lt;/url&gt;&lt;/related-urls&gt;&lt;/urls&gt;&lt;/record&gt;&lt;/Cite&gt;&lt;/EndNote&gt;</w:instrText>
      </w:r>
      <w:r w:rsidR="00A743C2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separate"/>
      </w:r>
      <w:r w:rsidR="00285B29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(1)</w:t>
      </w:r>
      <w:r w:rsidR="00A743C2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as 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sed in the </w:t>
      </w:r>
      <w:r w:rsid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c</w:t>
      </w:r>
      <w:r w:rsidR="003D5276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nfirmatory factor analysis (CFA) </w:t>
      </w:r>
      <w:r w:rsidR="00D41DD0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o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f ordinal items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D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ifferential item functioning</w:t>
      </w:r>
      <w:r w:rsidR="00BD267F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611EC8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DIF) </w:t>
      </w:r>
      <w:r w:rsidR="00A743C2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begin"/>
      </w:r>
      <w:r w:rsidR="00285B29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CITE &lt;EndNote&gt;&lt;Cite&gt;&lt;Author&gt;Holland&lt;/Author&gt;&lt;Year&gt;1993&lt;/Year&gt;&lt;RecNum&gt;25&lt;/RecNum&gt;&lt;DisplayText&gt;(2)&lt;/DisplayText&gt;&lt;record&gt;&lt;rec-number&gt;25&lt;/rec-number&gt;&lt;foreign-keys&gt;&lt;key app="EN" db-id="safv0zrapwxzrlepeew5rf282x2fre5wzxse" timestamp="1644827339"&gt;25&lt;/key&gt;&lt;/foreign-keys&gt;&lt;ref-type name="Book"&gt;6&lt;/ref-type&gt;&lt;contributors&gt;&lt;authors&gt;&lt;author&gt;Holland, Paul W.&lt;/author&gt;&lt;author&gt; Wainer, Howard &lt;/author&gt;&lt;/authors&gt;&lt;/contributors&gt;&lt;titles&gt;&lt;title&gt;Differential item functioning.&lt;/title&gt;&lt;/titles&gt;&lt;dates&gt;&lt;year&gt;1993&lt;/year&gt;&lt;/dates&gt;&lt;publisher&gt;Hillsdale, NJ, US: Lawrence Erlbaum Associates, Inc&lt;/publisher&gt;&lt;urls&gt;&lt;/urls&gt;&lt;/record&gt;&lt;/Cite&gt;&lt;/EndNote&gt;</w:instrText>
      </w:r>
      <w:r w:rsidR="00A743C2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separate"/>
      </w:r>
      <w:r w:rsidR="00285B29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(2)</w:t>
      </w:r>
      <w:r w:rsidR="00A743C2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as 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teste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d using multi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-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group CFA</w:t>
      </w:r>
      <w:r w:rsidR="00A743C2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A743C2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begin"/>
      </w:r>
      <w:r w:rsidR="00285B29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vetina&lt;/Author&gt;&lt;Year&gt;2020&lt;/Year&gt;&lt;RecNum&gt;30&lt;/RecNum&gt;&lt;DisplayText&gt;(3)&lt;/DisplayText&gt;&lt;record&gt;&lt;rec-number&gt;30&lt;/rec-number&gt;&lt;foreign-keys&gt;&lt;key app="EN" db-id="safv0zrapwxzrlepeew5rf282x2fre5wzxse" timestamp="1644828658"&gt;30&lt;/key&gt;&lt;/foreign-keys&gt;&lt;ref-type name="Journal Article"&gt;17&lt;/ref-type&gt;&lt;contributors&gt;&lt;authors&gt;&lt;author&gt;Svetina, D., Rutkowski, L., &amp;amp; Rutkowski, D. &lt;/author&gt;&lt;/authors&gt;&lt;/contributors&gt;&lt;titles&gt;&lt;title&gt;Multiple-Group Invariance with Categorical Outcomes Using Updated Guidelines: An Illustration Using M plus and the lavaan/semTools Packages&lt;/title&gt;&lt;secondary-title&gt;Structural Equation Modeling: A Multidisciplinary Journal, &lt;/secondary-title&gt;&lt;/titles&gt;&lt;pages&gt; 111–130&lt;/pages&gt;&lt;volume&gt;27(1)&lt;/volume&gt;&lt;dates&gt;&lt;year&gt;2020&lt;/year&gt;&lt;/dates&gt;&lt;urls&gt;&lt;related-urls&gt;&lt;url&gt;https://doi.org/10.1080/10705511.2019.1602776&lt;/url&gt;&lt;/related-urls&gt;&lt;/urls&gt;&lt;/record&gt;&lt;/Cite&gt;&lt;/EndNote&gt;</w:instrText>
      </w:r>
      <w:r w:rsidR="00A743C2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separate"/>
      </w:r>
      <w:r w:rsidR="00285B29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(3)</w:t>
      </w:r>
      <w:r w:rsidR="00A743C2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  <w:r w:rsidR="00A743C2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 item 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isplayed </w:t>
      </w:r>
      <w:r w:rsidRPr="002D118B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DIF 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f variables like 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sex</w:t>
      </w:r>
      <w:r w:rsidR="00D41DD0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and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ge systematically 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affected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responses, e.g.</w:t>
      </w:r>
      <w:r w:rsidR="002F73F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f women systematically scored higher on an item than men with the same overall </w:t>
      </w:r>
      <w:r w:rsid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subscale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core. </w:t>
      </w:r>
    </w:p>
    <w:p w14:paraId="6B02D5F9" w14:textId="00DEFC58" w:rsidR="007859A7" w:rsidRPr="002D118B" w:rsidRDefault="00A23E0E" w:rsidP="003964D7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CFA analysis reported the chi-squared test of </w:t>
      </w:r>
      <w:r w:rsidR="00B619C4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model fit. If the P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-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value was 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&lt;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0.05, the proposed model did not fit. The fit of CFA models w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as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lso evaluated using the root mean square error of approximation (RMSEA)</w:t>
      </w:r>
      <w:r w:rsidR="00C77285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rresponding 90% confidence interval, the </w:t>
      </w:r>
      <w:bookmarkStart w:id="1" w:name="_Hlk99294976"/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lose Fit </w:t>
      </w:r>
      <w:r w:rsid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I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dex </w:t>
      </w:r>
      <w:r w:rsidRPr="002D118B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lastRenderedPageBreak/>
        <w:t xml:space="preserve">(CFI) and the Tucker‐Lewis 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Index (TLI</w:t>
      </w:r>
      <w:bookmarkEnd w:id="1"/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). The following criteria w</w:t>
      </w:r>
      <w:r w:rsidR="003F7F71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ere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sed: RMSEA</w:t>
      </w:r>
      <w:r w:rsidR="003F7F71" w:rsidRPr="002D118B">
        <w:rPr>
          <w:rFonts w:ascii="Arial" w:hAnsi="Arial" w:cs="Arial"/>
          <w:b/>
          <w:bCs/>
          <w:color w:val="202124"/>
          <w:shd w:val="clear" w:color="auto" w:fill="FFFFFF"/>
          <w:lang w:val="en-GB"/>
        </w:rPr>
        <w:t xml:space="preserve"> </w:t>
      </w:r>
      <w:r w:rsidR="003F7F71" w:rsidRPr="002D118B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lang w:val="en-GB"/>
        </w:rPr>
        <w:t>≤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0.05 indicated a good </w:t>
      </w:r>
      <w:r w:rsidR="003F7F71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ata 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fit</w:t>
      </w:r>
      <w:r w:rsidR="003F7F71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="003F7F71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&gt;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0.05</w:t>
      </w:r>
      <w:r w:rsidR="003F7F71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ut 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&lt;0.08 a satisfactory fit</w:t>
      </w:r>
      <w:r w:rsidR="00BD267F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BD267F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begin"/>
      </w:r>
      <w:r w:rsidR="00285B29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CITE &lt;EndNote&gt;&lt;Cite&gt;&lt;Author&gt;Hu&lt;/Author&gt;&lt;Year&gt;1999&lt;/Year&gt;&lt;RecNum&gt;28&lt;/RecNum&gt;&lt;DisplayText&gt;(4)&lt;/DisplayText&gt;&lt;record&gt;&lt;rec-number&gt;28&lt;/rec-number&gt;&lt;foreign-keys&gt;&lt;key app="EN" db-id="safv0zrapwxzrlepeew5rf282x2fre5wzxse" timestamp="1644828232"&gt;28&lt;/key&gt;&lt;/foreign-keys&gt;&lt;ref-type name="Journal Article"&gt;17&lt;/ref-type&gt;&lt;contributors&gt;&lt;authors&gt;&lt;author&gt;Hu, L.&lt;/author&gt;&lt;author&gt;Bentler, P. &lt;/author&gt;&lt;/authors&gt;&lt;/contributors&gt;&lt;titles&gt;&lt;title&gt;Cutoff criteria for fit indexes in covariance structure analysis: conventional criteria versus new alternatives.&lt;/title&gt;&lt;secondary-title&gt;Struct Equ Modeling&lt;/secondary-title&gt;&lt;/titles&gt;&lt;periodical&gt;&lt;full-title&gt;Struct Equ Modeling&lt;/full-title&gt;&lt;/periodical&gt;&lt;pages&gt;1–55. &lt;/pages&gt;&lt;volume&gt;6(1)&lt;/volume&gt;&lt;dates&gt;&lt;year&gt;1999&lt;/year&gt;&lt;/dates&gt;&lt;isbn&gt;https://doi.org/10.1080/10705519909540118&lt;/isbn&gt;&lt;urls&gt;&lt;/urls&gt;&lt;/record&gt;&lt;/Cite&gt;&lt;/EndNote&gt;</w:instrText>
      </w:r>
      <w:r w:rsidR="00BD267F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separate"/>
      </w:r>
      <w:r w:rsidR="00285B29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(4)</w:t>
      </w:r>
      <w:r w:rsidR="00BD267F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  <w:r w:rsidR="003F7F71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BD267F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MSEA was most </w:t>
      </w:r>
      <w:r w:rsidR="003F7F71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itable for </w:t>
      </w:r>
      <w:r w:rsidRPr="002D118B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models with many degrees of freedom </w:t>
      </w:r>
      <w:r w:rsidR="00BD267F" w:rsidRPr="002D118B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fldChar w:fldCharType="begin"/>
      </w:r>
      <w:r w:rsidR="00285B29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instrText xml:space="preserve"> ADDIN EN.CITE &lt;EndNote&gt;&lt;Cite&gt;&lt;Author&gt;Kenny&lt;/Author&gt;&lt;Year&gt;2015&lt;/Year&gt;&lt;RecNum&gt;27&lt;/RecNum&gt;&lt;DisplayText&gt;(5)&lt;/DisplayText&gt;&lt;record&gt;&lt;rec-number&gt;27&lt;/rec-number&gt;&lt;foreign-keys&gt;&lt;key app="EN" db-id="safv0zrapwxzrlepeew5rf282x2fre5wzxse" timestamp="1644827878"&gt;27&lt;/key&gt;&lt;/foreign-keys&gt;&lt;ref-type name="Journal Article"&gt;17&lt;/ref-type&gt;&lt;contributors&gt;&lt;authors&gt;&lt;author&gt;Kenny, D.&lt;/author&gt;&lt;author&gt; Kaniskan, B.&lt;/author&gt;&lt;author&gt; McCoach, D. &lt;/author&gt;&lt;/authors&gt;&lt;/contributors&gt;&lt;titles&gt;&lt;title&gt;The Performance of RMSEA in Models With Small Degrees of Freedom&lt;/title&gt;&lt;secondary-title&gt;Sociol Methods Res &lt;/secondary-title&gt;&lt;/titles&gt;&lt;pages&gt;486–507&lt;/pages&gt;&lt;number&gt;44(3)&lt;/number&gt;&lt;dates&gt;&lt;year&gt;2015&lt;/year&gt;&lt;/dates&gt;&lt;urls&gt;&lt;related-urls&gt;&lt;url&gt;https://doi.org/10.1177/0049124114543236&lt;/url&gt;&lt;/related-urls&gt;&lt;/urls&gt;&lt;/record&gt;&lt;/Cite&gt;&lt;/EndNote&gt;</w:instrText>
      </w:r>
      <w:r w:rsidR="00BD267F" w:rsidRPr="002D118B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fldChar w:fldCharType="separate"/>
      </w:r>
      <w:r w:rsidR="00285B29">
        <w:rPr>
          <w:rFonts w:ascii="Times New Roman" w:eastAsia="Times New Roman" w:hAnsi="Times New Roman" w:cs="Times New Roman"/>
          <w:noProof/>
          <w:color w:val="333333"/>
          <w:sz w:val="24"/>
          <w:szCs w:val="24"/>
          <w:lang w:val="en-GB"/>
        </w:rPr>
        <w:t>(5)</w:t>
      </w:r>
      <w:r w:rsidR="00BD267F" w:rsidRPr="002D118B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fldChar w:fldCharType="end"/>
      </w:r>
      <w:r w:rsidR="00D41DD0" w:rsidRPr="002D118B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BD267F" w:rsidRPr="002D118B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 </w:t>
      </w:r>
      <w:r w:rsidRPr="002D118B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Values </w:t>
      </w:r>
      <w:bookmarkStart w:id="2" w:name="_Hlk145244952"/>
      <w:r w:rsidRPr="002D118B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≥0.95 </w:t>
      </w:r>
      <w:bookmarkEnd w:id="2"/>
      <w:r w:rsidRPr="002D118B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for CFI and TLI indicated </w:t>
      </w:r>
      <w:r w:rsidR="006F31D0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 xml:space="preserve">a </w:t>
      </w:r>
      <w:r w:rsidRPr="002D118B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good fit</w:t>
      </w:r>
      <w:r w:rsidR="007859A7" w:rsidRPr="002D118B">
        <w:rPr>
          <w:rFonts w:ascii="Times New Roman" w:eastAsia="Times New Roman" w:hAnsi="Times New Roman" w:cs="Times New Roman"/>
          <w:color w:val="333333"/>
          <w:sz w:val="24"/>
          <w:szCs w:val="24"/>
          <w:lang w:val="en-GB"/>
        </w:rPr>
        <w:t>.</w:t>
      </w:r>
    </w:p>
    <w:p w14:paraId="4FDCF513" w14:textId="7F20BEEC" w:rsidR="00B26FB8" w:rsidRPr="002D118B" w:rsidRDefault="00A23E0E" w:rsidP="003964D7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D118B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41DD0"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463ADF" w:rsidRPr="002D118B">
        <w:rPr>
          <w:rFonts w:ascii="Times New Roman" w:hAnsi="Times New Roman" w:cs="Times New Roman"/>
          <w:sz w:val="24"/>
          <w:szCs w:val="24"/>
          <w:lang w:val="en-GB"/>
        </w:rPr>
        <w:t>S2</w:t>
      </w:r>
      <w:r w:rsidR="006F31D0">
        <w:rPr>
          <w:rFonts w:ascii="Times New Roman" w:hAnsi="Times New Roman" w:cs="Times New Roman"/>
          <w:sz w:val="24"/>
          <w:szCs w:val="24"/>
          <w:lang w:val="en-GB"/>
        </w:rPr>
        <w:t>, which</w:t>
      </w:r>
      <w:r w:rsidR="00D41DD0"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 shows t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D41DD0" w:rsidRPr="002D118B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>it of the multidimensional CFA model</w:t>
      </w:r>
      <w:r w:rsidR="006F31D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 confirms the validity of the factor structure</w:t>
      </w:r>
      <w:r w:rsidR="00BD267F"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267F" w:rsidRPr="002D118B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285B2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oor&lt;/Author&gt;&lt;Year&gt;2011&lt;/Year&gt;&lt;RecNum&gt;2&lt;/RecNum&gt;&lt;DisplayText&gt;(6)&lt;/DisplayText&gt;&lt;record&gt;&lt;rec-number&gt;2&lt;/rec-number&gt;&lt;foreign-keys&gt;&lt;key app="EN" db-id="safv0zrapwxzrlepeew5rf282x2fre5wzxse" timestamp="1644575109"&gt;2&lt;/key&gt;&lt;/foreign-keys&gt;&lt;ref-type name="Journal Article"&gt;17&lt;/ref-type&gt;&lt;contributors&gt;&lt;authors&gt;&lt;author&gt;Boor, K.&lt;/author&gt;&lt;author&gt;Van Der Vleuten, C.&lt;/author&gt;&lt;author&gt;Teunissen, P.&lt;/author&gt;&lt;author&gt;Scherpbier, A.&lt;/author&gt;&lt;author&gt;Scheele, F.&lt;/author&gt;&lt;/authors&gt;&lt;/contributors&gt;&lt;auth-address&gt;St Lucas Andreas Hospital, Amsterdam, The Netherlands. klarkeboor@gmail.com&lt;/auth-address&gt;&lt;titles&gt;&lt;title&gt;Development and analysis of D-RECT, an instrument measuring residents&amp;apos; learning climate&lt;/title&gt;&lt;secondary-title&gt;Med Teach&lt;/secondary-title&gt;&lt;/titles&gt;&lt;periodical&gt;&lt;full-title&gt;Med Teach&lt;/full-title&gt;&lt;/periodical&gt;&lt;pages&gt;820-7&lt;/pages&gt;&lt;volume&gt;33&lt;/volume&gt;&lt;number&gt;10&lt;/number&gt;&lt;edition&gt;20110228&lt;/edition&gt;&lt;keywords&gt;&lt;keyword&gt;Clinical Competence/*statistics &amp;amp; numerical data&lt;/keyword&gt;&lt;keyword&gt;Delphi Technique&lt;/keyword&gt;&lt;keyword&gt;Factor Analysis, Statistical&lt;/keyword&gt;&lt;keyword&gt;Humans&lt;/keyword&gt;&lt;keyword&gt;Internship and Residency/standards/*statistics &amp;amp; numerical data&lt;/keyword&gt;&lt;keyword&gt;Interview, Psychological&lt;/keyword&gt;&lt;keyword&gt;*Learning&lt;/keyword&gt;&lt;keyword&gt;Models, Educational&lt;/keyword&gt;&lt;keyword&gt;Netherlands&lt;/keyword&gt;&lt;keyword&gt;Program Development/*methods&lt;/keyword&gt;&lt;keyword&gt;Program Evaluation/*methods&lt;/keyword&gt;&lt;keyword&gt;Psychometrics/*instrumentation/methods&lt;/keyword&gt;&lt;keyword&gt;Surveys and Questionnaires&lt;/keyword&gt;&lt;keyword&gt;Teaching&lt;/keyword&gt;&lt;/keywords&gt;&lt;dates&gt;&lt;year&gt;2011&lt;/year&gt;&lt;/dates&gt;&lt;isbn&gt;0142-159x&lt;/isbn&gt;&lt;accession-num&gt;21355691&lt;/accession-num&gt;&lt;urls&gt;&lt;related-urls&gt;&lt;url&gt;https://www.tandfonline.com/doi/full/10.3109/0142159X.2010.541533&lt;/url&gt;&lt;/related-urls&gt;&lt;/urls&gt;&lt;electronic-resource-num&gt;10.3109/0142159x.2010.541533&lt;/electronic-resource-num&gt;&lt;remote-database-provider&gt;NLM&lt;/remote-database-provider&gt;&lt;language&gt;eng&lt;/language&gt;&lt;/record&gt;&lt;/Cite&gt;&lt;/EndNote&gt;</w:instrText>
      </w:r>
      <w:r w:rsidR="00BD267F" w:rsidRPr="002D118B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285B29">
        <w:rPr>
          <w:rFonts w:ascii="Times New Roman" w:hAnsi="Times New Roman" w:cs="Times New Roman"/>
          <w:noProof/>
          <w:sz w:val="24"/>
          <w:szCs w:val="24"/>
          <w:lang w:val="en-GB"/>
        </w:rPr>
        <w:t>(6)</w:t>
      </w:r>
      <w:r w:rsidR="00BD267F" w:rsidRPr="002D118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619C4"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3337A" w:rsidRPr="00464E64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FF0550" w:rsidRPr="00464E64">
        <w:rPr>
          <w:rFonts w:ascii="Times New Roman" w:hAnsi="Times New Roman" w:cs="Times New Roman"/>
          <w:sz w:val="24"/>
          <w:szCs w:val="24"/>
          <w:lang w:val="en-US"/>
        </w:rPr>
        <w:t>analyze</w:t>
      </w:r>
      <w:r w:rsidR="0063337A" w:rsidRPr="00464E64">
        <w:rPr>
          <w:rFonts w:ascii="Times New Roman" w:hAnsi="Times New Roman" w:cs="Times New Roman"/>
          <w:sz w:val="24"/>
          <w:szCs w:val="24"/>
          <w:lang w:val="en-US"/>
        </w:rPr>
        <w:t xml:space="preserve"> the five-point Likert scale items we used CFA for ordinal items based on polychoric correlations. This methodology required rescoring of items (collapsing categories 1-3 and 4-5 on the Likert scale), whenever a response category was not observed in a subgroup</w:t>
      </w:r>
      <w:r w:rsidR="0063337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We further tested the multidimensional model CFA by studying invariance across </w:t>
      </w:r>
      <w:r w:rsidR="00B619C4" w:rsidRPr="002D118B">
        <w:rPr>
          <w:rFonts w:ascii="Times New Roman" w:hAnsi="Times New Roman" w:cs="Times New Roman"/>
          <w:sz w:val="24"/>
          <w:szCs w:val="24"/>
          <w:lang w:val="en-GB"/>
        </w:rPr>
        <w:t>sex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 and the values of a categori</w:t>
      </w:r>
      <w:r w:rsidR="006F31D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ed version of the variable </w:t>
      </w:r>
      <w:r w:rsidR="00B619C4" w:rsidRPr="002D118B">
        <w:rPr>
          <w:rFonts w:ascii="Times New Roman" w:hAnsi="Times New Roman" w:cs="Times New Roman"/>
          <w:sz w:val="24"/>
          <w:szCs w:val="24"/>
          <w:lang w:val="en-GB"/>
        </w:rPr>
        <w:t>length of employment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br/>
        <w:t xml:space="preserve">We </w:t>
      </w:r>
      <w:r w:rsidR="00B619C4" w:rsidRPr="002D118B">
        <w:rPr>
          <w:rFonts w:ascii="Times New Roman" w:hAnsi="Times New Roman" w:cs="Times New Roman"/>
          <w:sz w:val="24"/>
          <w:szCs w:val="24"/>
          <w:lang w:val="en-GB"/>
        </w:rPr>
        <w:t>were unable to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 test the fit across different specialties or the four </w:t>
      </w:r>
      <w:r w:rsidR="00B619C4"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main 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groups because some groups were so small that many categories </w:t>
      </w:r>
      <w:r w:rsidR="00B619C4" w:rsidRPr="002D118B">
        <w:rPr>
          <w:rFonts w:ascii="Times New Roman" w:hAnsi="Times New Roman" w:cs="Times New Roman"/>
          <w:sz w:val="24"/>
          <w:szCs w:val="24"/>
          <w:lang w:val="en-GB"/>
        </w:rPr>
        <w:t>were missing</w:t>
      </w:r>
      <w:r w:rsidR="00EA437A" w:rsidRPr="002D118B">
        <w:rPr>
          <w:rFonts w:ascii="Times New Roman" w:hAnsi="Times New Roman" w:cs="Times New Roman"/>
          <w:sz w:val="24"/>
          <w:szCs w:val="24"/>
          <w:lang w:val="en-GB"/>
        </w:rPr>
        <w:t>, m</w:t>
      </w:r>
      <w:r w:rsidR="00B619C4" w:rsidRPr="002D118B">
        <w:rPr>
          <w:rFonts w:ascii="Times New Roman" w:hAnsi="Times New Roman" w:cs="Times New Roman"/>
          <w:sz w:val="24"/>
          <w:szCs w:val="24"/>
          <w:lang w:val="en-GB"/>
        </w:rPr>
        <w:t>aking it im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>possible</w:t>
      </w:r>
      <w:r w:rsidR="00B619C4"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EA437A" w:rsidRPr="002D118B">
        <w:rPr>
          <w:rFonts w:ascii="Times New Roman" w:hAnsi="Times New Roman" w:cs="Times New Roman"/>
          <w:sz w:val="24"/>
          <w:szCs w:val="24"/>
          <w:lang w:val="en-GB"/>
        </w:rPr>
        <w:t>collapse</w:t>
      </w:r>
      <w:r w:rsidR="00B619C4"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437A" w:rsidRPr="002D118B">
        <w:rPr>
          <w:rFonts w:ascii="Times New Roman" w:hAnsi="Times New Roman" w:cs="Times New Roman"/>
          <w:sz w:val="24"/>
          <w:szCs w:val="24"/>
          <w:lang w:val="en-GB"/>
        </w:rPr>
        <w:t>them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A437A" w:rsidRPr="002D118B">
        <w:rPr>
          <w:rFonts w:ascii="Times New Roman" w:hAnsi="Times New Roman" w:cs="Times New Roman"/>
          <w:sz w:val="24"/>
          <w:szCs w:val="24"/>
          <w:lang w:val="en-GB"/>
        </w:rPr>
        <w:t>We t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hen merged the four </w:t>
      </w:r>
      <w:r w:rsidR="00EA437A"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main 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>groups in</w:t>
      </w:r>
      <w:r w:rsidR="00611EC8" w:rsidRPr="002D118B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 two subgroups</w:t>
      </w:r>
      <w:r w:rsidR="00EA437A"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>medicine and auxil</w:t>
      </w:r>
      <w:r w:rsidR="00EA437A" w:rsidRPr="002D118B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>ary</w:t>
      </w:r>
      <w:r w:rsidR="002F73F8">
        <w:rPr>
          <w:rFonts w:ascii="Times New Roman" w:hAnsi="Times New Roman" w:cs="Times New Roman"/>
          <w:sz w:val="24"/>
          <w:szCs w:val="24"/>
          <w:lang w:val="en-GB"/>
        </w:rPr>
        <w:t>) and (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>surg</w:t>
      </w:r>
      <w:r w:rsidR="00513B12">
        <w:rPr>
          <w:rFonts w:ascii="Times New Roman" w:hAnsi="Times New Roman" w:cs="Times New Roman"/>
          <w:sz w:val="24"/>
          <w:szCs w:val="24"/>
          <w:lang w:val="en-GB"/>
        </w:rPr>
        <w:t>ery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 and anaesthesiology</w:t>
      </w:r>
      <w:r w:rsidR="00EA437A" w:rsidRPr="002D118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11EC8"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7859A7" w:rsidRPr="002D118B">
        <w:rPr>
          <w:rFonts w:ascii="Times New Roman" w:hAnsi="Times New Roman" w:cs="Times New Roman"/>
          <w:sz w:val="24"/>
          <w:szCs w:val="24"/>
          <w:lang w:val="en-GB"/>
        </w:rPr>
        <w:t>S2</w:t>
      </w:r>
      <w:r w:rsidR="00611EC8"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43F9" w:rsidRPr="002D118B">
        <w:rPr>
          <w:rFonts w:ascii="Times New Roman" w:hAnsi="Times New Roman" w:cs="Times New Roman"/>
          <w:sz w:val="24"/>
          <w:szCs w:val="24"/>
          <w:lang w:val="en-GB"/>
        </w:rPr>
        <w:t xml:space="preserve">shows no problems with DIF. 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709"/>
        <w:gridCol w:w="709"/>
        <w:gridCol w:w="1134"/>
        <w:gridCol w:w="1559"/>
        <w:gridCol w:w="709"/>
        <w:gridCol w:w="850"/>
      </w:tblGrid>
      <w:tr w:rsidR="00F225AA" w:rsidRPr="002F73F8" w14:paraId="5F9D5788" w14:textId="77777777" w:rsidTr="00D53164">
        <w:trPr>
          <w:trHeight w:val="330"/>
        </w:trPr>
        <w:tc>
          <w:tcPr>
            <w:tcW w:w="850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5C7C2" w14:textId="67A4F899" w:rsidR="00A23E0E" w:rsidRPr="002D118B" w:rsidRDefault="00A23E0E" w:rsidP="009A7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 xml:space="preserve">Table </w:t>
            </w:r>
            <w:r w:rsidR="00463ADF"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S2</w:t>
            </w:r>
            <w:r w:rsidR="004C5A72"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.</w:t>
            </w: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 xml:space="preserve"> </w:t>
            </w:r>
            <w:r w:rsidRPr="00285B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it of multidimensional CFA</w:t>
            </w:r>
            <w:r w:rsidR="007E3044" w:rsidRPr="00285B2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.</w:t>
            </w:r>
          </w:p>
        </w:tc>
      </w:tr>
      <w:tr w:rsidR="00F225AA" w:rsidRPr="002D118B" w14:paraId="7083C973" w14:textId="77777777" w:rsidTr="003964D7">
        <w:trPr>
          <w:trHeight w:val="66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233F890" w14:textId="77777777" w:rsidR="00A23E0E" w:rsidRPr="002D118B" w:rsidRDefault="00A23E0E" w:rsidP="00A23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D38555" w14:textId="5ED2DC5E" w:rsidR="00A23E0E" w:rsidRPr="002D118B" w:rsidRDefault="00A23E0E" w:rsidP="00B26FB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Chi</w:t>
            </w:r>
            <w:r w:rsidR="008739BB"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 xml:space="preserve"> </w:t>
            </w: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square</w:t>
            </w:r>
            <w:r w:rsidR="008739BB"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 xml:space="preserve"> te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AEB943" w14:textId="57A4D350" w:rsidR="00A23E0E" w:rsidRPr="002D118B" w:rsidRDefault="008739BB" w:rsidP="00B2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061FB3" w14:textId="77777777" w:rsidR="00A23E0E" w:rsidRPr="002D118B" w:rsidRDefault="00A23E0E" w:rsidP="00B2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FAE022" w14:textId="6E688D79" w:rsidR="00A23E0E" w:rsidRPr="002D118B" w:rsidRDefault="00A23E0E" w:rsidP="00B2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RMSE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75447B" w14:textId="3572BE1C" w:rsidR="00A23E0E" w:rsidRPr="002D118B" w:rsidRDefault="00A23E0E" w:rsidP="00B2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 xml:space="preserve"> (90% CI)</w:t>
            </w:r>
            <w:r w:rsidR="008739BB"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D0EB23" w14:textId="68612135" w:rsidR="00A23E0E" w:rsidRPr="002D118B" w:rsidRDefault="00A23E0E" w:rsidP="00B2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TL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D9905A" w14:textId="0B2029C0" w:rsidR="00A23E0E" w:rsidRPr="002D118B" w:rsidRDefault="00A23E0E" w:rsidP="00B2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C</w:t>
            </w:r>
            <w:r w:rsidRPr="00513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F</w:t>
            </w:r>
          </w:p>
        </w:tc>
      </w:tr>
      <w:tr w:rsidR="00F225AA" w:rsidRPr="002D118B" w14:paraId="212276BA" w14:textId="77777777" w:rsidTr="003964D7">
        <w:trPr>
          <w:trHeight w:val="33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7E0129E" w14:textId="7C0EB68B" w:rsidR="00A23E0E" w:rsidRPr="002D118B" w:rsidRDefault="004C5A72" w:rsidP="00B2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CF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372851" w14:textId="77777777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187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127B00" w14:textId="77777777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058517" w14:textId="77777777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CFB83E" w14:textId="77777777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02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DC0A26" w14:textId="0814C3A4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(0.015</w:t>
            </w:r>
            <w:r w:rsidR="008739BB"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–</w:t>
            </w: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03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7E35A9" w14:textId="77777777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9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DD76C6" w14:textId="0AFA9750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958</w:t>
            </w:r>
          </w:p>
        </w:tc>
      </w:tr>
      <w:tr w:rsidR="00F225AA" w:rsidRPr="002D118B" w14:paraId="24785E6E" w14:textId="77777777" w:rsidTr="003964D7">
        <w:trPr>
          <w:trHeight w:val="330"/>
        </w:trPr>
        <w:tc>
          <w:tcPr>
            <w:tcW w:w="1560" w:type="dxa"/>
            <w:tcBorders>
              <w:top w:val="nil"/>
            </w:tcBorders>
            <w:shd w:val="clear" w:color="auto" w:fill="FFFFFF" w:themeFill="background1"/>
            <w:hideMark/>
          </w:tcPr>
          <w:p w14:paraId="42318D85" w14:textId="749D461B" w:rsidR="00A23E0E" w:rsidRPr="002D118B" w:rsidRDefault="00A23E0E" w:rsidP="00B2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MG-CFA</w:t>
            </w:r>
            <w:r w:rsidR="00D53164"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: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20EF9E4" w14:textId="4A8B901C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39559C0" w14:textId="672456EA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3A0DDE3" w14:textId="7827398E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D6D34B8" w14:textId="13D7E1AB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18C35DC" w14:textId="5BF911F2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AFB098C" w14:textId="7D324CEC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BAA046B" w14:textId="0DBDFC0A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</w:p>
        </w:tc>
      </w:tr>
      <w:tr w:rsidR="00F225AA" w:rsidRPr="002D118B" w14:paraId="6E84436A" w14:textId="77777777" w:rsidTr="009A7072">
        <w:trPr>
          <w:trHeight w:val="330"/>
        </w:trPr>
        <w:tc>
          <w:tcPr>
            <w:tcW w:w="1560" w:type="dxa"/>
            <w:tcBorders>
              <w:top w:val="nil"/>
            </w:tcBorders>
            <w:shd w:val="clear" w:color="auto" w:fill="FFFFFF" w:themeFill="background1"/>
            <w:hideMark/>
          </w:tcPr>
          <w:p w14:paraId="38CB6878" w14:textId="2E769C58" w:rsidR="00A23E0E" w:rsidRPr="002D118B" w:rsidRDefault="004C5A72" w:rsidP="00B2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 xml:space="preserve"> </w:t>
            </w:r>
            <w:r w:rsidR="00A23E0E"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Sex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E739A82" w14:textId="77777777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304.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3FB620A" w14:textId="77777777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18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DECFA5E" w14:textId="77777777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03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474DAEBB" w14:textId="77777777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02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A3519D3" w14:textId="7C7F2D2C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(0.009</w:t>
            </w:r>
            <w:r w:rsidR="008739BB"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–</w:t>
            </w: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038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322C579E" w14:textId="77777777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95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A2A296E" w14:textId="77777777" w:rsidR="00A23E0E" w:rsidRPr="002D118B" w:rsidRDefault="00A23E0E" w:rsidP="00B26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957</w:t>
            </w:r>
          </w:p>
        </w:tc>
      </w:tr>
      <w:tr w:rsidR="00F225AA" w:rsidRPr="002D118B" w14:paraId="5A8CEAD9" w14:textId="77777777" w:rsidTr="003964D7">
        <w:trPr>
          <w:trHeight w:val="330"/>
        </w:trPr>
        <w:tc>
          <w:tcPr>
            <w:tcW w:w="1560" w:type="dxa"/>
            <w:tcBorders>
              <w:top w:val="nil"/>
            </w:tcBorders>
            <w:shd w:val="clear" w:color="auto" w:fill="FFFFFF" w:themeFill="background1"/>
            <w:hideMark/>
          </w:tcPr>
          <w:p w14:paraId="631B2D45" w14:textId="6DC393EF" w:rsidR="00A23E0E" w:rsidRPr="002D118B" w:rsidRDefault="00B26FB8" w:rsidP="00D5316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Number of years since graduation</w:t>
            </w:r>
            <w:r w:rsidR="00A23E0E"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 xml:space="preserve"> (m</w:t>
            </w:r>
            <w:r w:rsidR="004C5A72"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onths</w:t>
            </w:r>
            <w:r w:rsidR="00A23E0E"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4A4A256" w14:textId="77777777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310.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AF470CB" w14:textId="77777777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18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6E97F462" w14:textId="77777777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0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6874F3B" w14:textId="77777777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02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FF77F8C" w14:textId="1EF37F7A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(0.011</w:t>
            </w:r>
            <w:r w:rsidR="008739BB"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–</w:t>
            </w: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039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4E4F406" w14:textId="77777777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9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E72860A" w14:textId="77777777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953</w:t>
            </w:r>
          </w:p>
        </w:tc>
      </w:tr>
      <w:tr w:rsidR="00F225AA" w:rsidRPr="002D118B" w14:paraId="35BCC2A9" w14:textId="77777777" w:rsidTr="009A7072">
        <w:trPr>
          <w:trHeight w:val="34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6B1A7007" w14:textId="124DBA61" w:rsidR="00A23E0E" w:rsidRPr="002D118B" w:rsidRDefault="008739BB" w:rsidP="00D5316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 xml:space="preserve">Two </w:t>
            </w:r>
            <w:r w:rsidR="00A23E0E"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specialit</w:t>
            </w:r>
            <w:r w:rsidR="007E30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y subgroup</w:t>
            </w:r>
            <w:r w:rsidR="0034749E"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s</w:t>
            </w:r>
            <w:r w:rsidRPr="002D11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48BDA4" w14:textId="77777777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298.3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A03B95" w14:textId="77777777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18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1A9878" w14:textId="77777777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582F86" w14:textId="77777777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0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24124E" w14:textId="3574A93D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(0.007</w:t>
            </w:r>
            <w:r w:rsidR="008739BB"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–</w:t>
            </w: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038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DF0017" w14:textId="77777777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96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1376AD" w14:textId="77777777" w:rsidR="00A23E0E" w:rsidRPr="002D118B" w:rsidRDefault="00A23E0E" w:rsidP="00D531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2D118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964</w:t>
            </w:r>
          </w:p>
        </w:tc>
      </w:tr>
    </w:tbl>
    <w:p w14:paraId="2B457898" w14:textId="79C91C5A" w:rsidR="003964D7" w:rsidRPr="00285B29" w:rsidRDefault="003964D7" w:rsidP="003964D7">
      <w:pPr>
        <w:spacing w:after="0" w:line="240" w:lineRule="auto"/>
        <w:rPr>
          <w:rFonts w:ascii="Times New Roman" w:eastAsia="Times New Roman" w:hAnsi="Times New Roman" w:cs="Times New Roman"/>
          <w:lang w:val="en-GB" w:eastAsia="da-DK"/>
        </w:rPr>
      </w:pPr>
      <w:r w:rsidRPr="00285B29">
        <w:rPr>
          <w:rFonts w:ascii="Times New Roman" w:eastAsia="Times New Roman" w:hAnsi="Times New Roman" w:cs="Times New Roman"/>
          <w:lang w:val="en-GB" w:eastAsia="da-DK"/>
        </w:rPr>
        <w:t>DF: Degrees of freedom; RMSEA:</w:t>
      </w:r>
      <w:r w:rsidRPr="00285B29">
        <w:rPr>
          <w:rFonts w:ascii="Times New Roman" w:eastAsia="Times New Roman" w:hAnsi="Times New Roman" w:cs="Times New Roman"/>
          <w:vertAlign w:val="superscript"/>
          <w:lang w:val="en-GB" w:eastAsia="da-DK"/>
        </w:rPr>
        <w:t xml:space="preserve"> </w:t>
      </w:r>
      <w:r w:rsidRPr="00285B29">
        <w:rPr>
          <w:rFonts w:ascii="Times New Roman" w:eastAsia="Times New Roman" w:hAnsi="Times New Roman" w:cs="Times New Roman"/>
          <w:lang w:val="en-GB" w:eastAsia="da-DK"/>
        </w:rPr>
        <w:t xml:space="preserve">root mean square error of approximation; CI: confidence interval; TLI: Tucker-Lewis Index; </w:t>
      </w:r>
      <w:r w:rsidRPr="00285B29">
        <w:rPr>
          <w:rFonts w:ascii="Times New Roman" w:eastAsia="Times New Roman" w:hAnsi="Times New Roman" w:cs="Times New Roman"/>
          <w:color w:val="333333"/>
          <w:lang w:val="en-GB"/>
        </w:rPr>
        <w:t>CFI:</w:t>
      </w:r>
      <w:r w:rsidRPr="00285B29">
        <w:rPr>
          <w:rFonts w:ascii="Times New Roman" w:eastAsia="Times New Roman" w:hAnsi="Times New Roman" w:cs="Times New Roman"/>
          <w:lang w:val="en-GB"/>
        </w:rPr>
        <w:t xml:space="preserve"> Close Fit Index</w:t>
      </w:r>
      <w:r w:rsidRPr="00285B29">
        <w:rPr>
          <w:rFonts w:ascii="Times New Roman" w:eastAsia="Times New Roman" w:hAnsi="Times New Roman" w:cs="Times New Roman"/>
          <w:lang w:val="en-GB" w:eastAsia="da-DK"/>
        </w:rPr>
        <w:t>; CFA: confirmatory factor analysis; MG-CFA</w:t>
      </w:r>
      <w:r w:rsidRPr="00285B29">
        <w:rPr>
          <w:rFonts w:ascii="Times New Roman" w:hAnsi="Times New Roman" w:cs="Times New Roman"/>
          <w:lang w:val="en-GB"/>
        </w:rPr>
        <w:t xml:space="preserve"> multidimensional model</w:t>
      </w:r>
      <w:r w:rsidRPr="00285B29">
        <w:rPr>
          <w:rFonts w:ascii="Times New Roman" w:eastAsia="Times New Roman" w:hAnsi="Times New Roman" w:cs="Times New Roman"/>
          <w:lang w:val="en-GB" w:eastAsia="da-DK"/>
        </w:rPr>
        <w:t xml:space="preserve"> confirmatory factor analysis. </w:t>
      </w:r>
    </w:p>
    <w:p w14:paraId="23303AA2" w14:textId="77777777" w:rsidR="003964D7" w:rsidRPr="00285B29" w:rsidRDefault="003964D7" w:rsidP="003964D7">
      <w:pPr>
        <w:spacing w:after="0" w:line="240" w:lineRule="auto"/>
        <w:rPr>
          <w:rFonts w:ascii="Times New Roman" w:eastAsia="Times New Roman" w:hAnsi="Times New Roman" w:cs="Times New Roman"/>
          <w:lang w:val="en-GB" w:eastAsia="da-DK"/>
        </w:rPr>
      </w:pPr>
      <w:r w:rsidRPr="00285B29">
        <w:rPr>
          <w:rFonts w:ascii="Times New Roman" w:eastAsia="Times New Roman" w:hAnsi="Times New Roman" w:cs="Times New Roman"/>
          <w:vertAlign w:val="superscript"/>
          <w:lang w:val="en-GB" w:eastAsia="da-DK"/>
        </w:rPr>
        <w:t>1</w:t>
      </w:r>
      <w:r w:rsidRPr="00285B29">
        <w:rPr>
          <w:rFonts w:ascii="Times New Roman" w:eastAsia="Times New Roman" w:hAnsi="Times New Roman" w:cs="Times New Roman"/>
          <w:lang w:val="en-GB" w:eastAsia="da-DK"/>
        </w:rPr>
        <w:t>Corresponds to a 90% CI interval of RMSEA.</w:t>
      </w:r>
    </w:p>
    <w:p w14:paraId="7557DE90" w14:textId="0C462369" w:rsidR="003964D7" w:rsidRPr="00285B29" w:rsidRDefault="003964D7" w:rsidP="003964D7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285B29">
        <w:rPr>
          <w:rFonts w:ascii="Times New Roman" w:eastAsia="Times New Roman" w:hAnsi="Times New Roman" w:cs="Times New Roman"/>
          <w:vertAlign w:val="superscript"/>
          <w:lang w:val="en-GB" w:eastAsia="da-DK"/>
        </w:rPr>
        <w:t>2</w:t>
      </w:r>
      <w:r w:rsidRPr="00285B29">
        <w:rPr>
          <w:rFonts w:ascii="Times New Roman" w:hAnsi="Times New Roman" w:cs="Times New Roman"/>
          <w:lang w:val="en-GB"/>
        </w:rPr>
        <w:t>Medicine and auxiliary; surgery and anaesthesiology</w:t>
      </w:r>
    </w:p>
    <w:p w14:paraId="13B4C8B5" w14:textId="1864ACE5" w:rsidR="0022174F" w:rsidRPr="00BE1153" w:rsidRDefault="0022174F" w:rsidP="009417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F1CC6CF" w14:textId="77777777" w:rsidR="00941719" w:rsidRPr="00BE1153" w:rsidRDefault="00941719" w:rsidP="009417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C3BB63D" w14:textId="77777777" w:rsidR="00A743C2" w:rsidRPr="00285B29" w:rsidRDefault="00A23E0E" w:rsidP="00BE1153">
      <w:pPr>
        <w:pStyle w:val="Overskrift2"/>
        <w:rPr>
          <w:lang w:val="en-GB"/>
        </w:rPr>
      </w:pPr>
      <w:r w:rsidRPr="00BE1153">
        <w:rPr>
          <w:rFonts w:ascii="Times New Roman" w:hAnsi="Times New Roman" w:cs="Times New Roman"/>
          <w:b/>
          <w:bCs/>
          <w:color w:val="auto"/>
          <w:lang w:val="en-GB"/>
        </w:rPr>
        <w:t>References</w:t>
      </w:r>
      <w:r w:rsidRPr="00285B29">
        <w:rPr>
          <w:lang w:val="en-GB"/>
        </w:rPr>
        <w:t xml:space="preserve"> </w:t>
      </w:r>
    </w:p>
    <w:p w14:paraId="223DC6BD" w14:textId="77777777" w:rsidR="00285B29" w:rsidRPr="00285B29" w:rsidRDefault="00A743C2" w:rsidP="00BE1153">
      <w:pPr>
        <w:pStyle w:val="EndNoteBibliography"/>
        <w:spacing w:before="240" w:after="0"/>
        <w:rPr>
          <w:rFonts w:ascii="Times New Roman" w:hAnsi="Times New Roman" w:cs="Times New Roman"/>
        </w:rPr>
      </w:pPr>
      <w:r w:rsidRPr="00285B29">
        <w:rPr>
          <w:rFonts w:ascii="Times New Roman" w:hAnsi="Times New Roman" w:cs="Times New Roman"/>
          <w:szCs w:val="24"/>
          <w:lang w:val="en-GB"/>
        </w:rPr>
        <w:fldChar w:fldCharType="begin"/>
      </w:r>
      <w:r w:rsidRPr="00285B29">
        <w:rPr>
          <w:rFonts w:ascii="Times New Roman" w:hAnsi="Times New Roman" w:cs="Times New Roman"/>
          <w:szCs w:val="24"/>
          <w:lang w:val="en-GB"/>
        </w:rPr>
        <w:instrText xml:space="preserve"> ADDIN EN.REFLIST </w:instrText>
      </w:r>
      <w:r w:rsidRPr="00285B29">
        <w:rPr>
          <w:rFonts w:ascii="Times New Roman" w:hAnsi="Times New Roman" w:cs="Times New Roman"/>
          <w:szCs w:val="24"/>
          <w:lang w:val="en-GB"/>
        </w:rPr>
        <w:fldChar w:fldCharType="separate"/>
      </w:r>
      <w:r w:rsidR="00285B29" w:rsidRPr="00285B29">
        <w:rPr>
          <w:rFonts w:ascii="Times New Roman" w:hAnsi="Times New Roman" w:cs="Times New Roman"/>
        </w:rPr>
        <w:t>1.</w:t>
      </w:r>
      <w:r w:rsidR="00285B29" w:rsidRPr="00285B29">
        <w:rPr>
          <w:rFonts w:ascii="Times New Roman" w:hAnsi="Times New Roman" w:cs="Times New Roman"/>
        </w:rPr>
        <w:tab/>
        <w:t>Rosseel Y. lavaan: An R Package for Structural Equation Modeling. Journal of Statistical Software. 2012;48(2).</w:t>
      </w:r>
    </w:p>
    <w:p w14:paraId="4777954B" w14:textId="77777777" w:rsidR="00285B29" w:rsidRPr="00285B29" w:rsidRDefault="00285B29" w:rsidP="00BE1153">
      <w:pPr>
        <w:pStyle w:val="EndNoteBibliography"/>
        <w:spacing w:before="240" w:after="0"/>
        <w:rPr>
          <w:rFonts w:ascii="Times New Roman" w:hAnsi="Times New Roman" w:cs="Times New Roman"/>
        </w:rPr>
      </w:pPr>
      <w:r w:rsidRPr="00285B29">
        <w:rPr>
          <w:rFonts w:ascii="Times New Roman" w:hAnsi="Times New Roman" w:cs="Times New Roman"/>
        </w:rPr>
        <w:t>2.</w:t>
      </w:r>
      <w:r w:rsidRPr="00285B29">
        <w:rPr>
          <w:rFonts w:ascii="Times New Roman" w:hAnsi="Times New Roman" w:cs="Times New Roman"/>
        </w:rPr>
        <w:tab/>
        <w:t>Holland PW, Wainer H. Differential item functioning.: Hillsdale, NJ, US: Lawrence Erlbaum Associates, Inc; 1993.</w:t>
      </w:r>
    </w:p>
    <w:p w14:paraId="625CD0B0" w14:textId="77777777" w:rsidR="00285B29" w:rsidRPr="00285B29" w:rsidRDefault="00285B29" w:rsidP="00BE1153">
      <w:pPr>
        <w:pStyle w:val="EndNoteBibliography"/>
        <w:spacing w:before="240" w:after="0"/>
        <w:rPr>
          <w:rFonts w:ascii="Times New Roman" w:hAnsi="Times New Roman" w:cs="Times New Roman"/>
        </w:rPr>
      </w:pPr>
      <w:r w:rsidRPr="00285B29">
        <w:rPr>
          <w:rFonts w:ascii="Times New Roman" w:hAnsi="Times New Roman" w:cs="Times New Roman"/>
        </w:rPr>
        <w:t>3.</w:t>
      </w:r>
      <w:r w:rsidRPr="00285B29">
        <w:rPr>
          <w:rFonts w:ascii="Times New Roman" w:hAnsi="Times New Roman" w:cs="Times New Roman"/>
        </w:rPr>
        <w:tab/>
        <w:t>Svetina D, Rutkowski, L., &amp; Rutkowski, D. . Multiple-Group Invariance with Categorical Outcomes Using Updated Guidelines: An Illustration Using M plus and the lavaan/semTools Packages. Structural Equation Modeling: A Multidisciplinary Journal, . 2020;27(1): 111–30.</w:t>
      </w:r>
    </w:p>
    <w:p w14:paraId="5A2E46D0" w14:textId="77777777" w:rsidR="00285B29" w:rsidRPr="00285B29" w:rsidRDefault="00285B29" w:rsidP="00BE1153">
      <w:pPr>
        <w:pStyle w:val="EndNoteBibliography"/>
        <w:spacing w:before="240" w:after="0"/>
        <w:rPr>
          <w:rFonts w:ascii="Times New Roman" w:hAnsi="Times New Roman" w:cs="Times New Roman"/>
        </w:rPr>
      </w:pPr>
      <w:r w:rsidRPr="00285B29">
        <w:rPr>
          <w:rFonts w:ascii="Times New Roman" w:hAnsi="Times New Roman" w:cs="Times New Roman"/>
        </w:rPr>
        <w:t>4.</w:t>
      </w:r>
      <w:r w:rsidRPr="00285B29">
        <w:rPr>
          <w:rFonts w:ascii="Times New Roman" w:hAnsi="Times New Roman" w:cs="Times New Roman"/>
        </w:rPr>
        <w:tab/>
        <w:t>Hu L, Bentler P. Cutoff criteria for fit indexes in covariance structure analysis: conventional criteria versus new alternatives. Struct Equ Modeling. 1999;6(1):1–55. .</w:t>
      </w:r>
    </w:p>
    <w:p w14:paraId="60EA3726" w14:textId="77777777" w:rsidR="00285B29" w:rsidRPr="00285B29" w:rsidRDefault="00285B29" w:rsidP="00BE1153">
      <w:pPr>
        <w:pStyle w:val="EndNoteBibliography"/>
        <w:spacing w:before="240" w:after="0"/>
        <w:rPr>
          <w:rFonts w:ascii="Times New Roman" w:hAnsi="Times New Roman" w:cs="Times New Roman"/>
        </w:rPr>
      </w:pPr>
      <w:r w:rsidRPr="00285B29">
        <w:rPr>
          <w:rFonts w:ascii="Times New Roman" w:hAnsi="Times New Roman" w:cs="Times New Roman"/>
        </w:rPr>
        <w:t>5.</w:t>
      </w:r>
      <w:r w:rsidRPr="00285B29">
        <w:rPr>
          <w:rFonts w:ascii="Times New Roman" w:hAnsi="Times New Roman" w:cs="Times New Roman"/>
        </w:rPr>
        <w:tab/>
        <w:t>Kenny D, Kaniskan B, McCoach D. The Performance of RMSEA in Models With Small Degrees of Freedom. Sociol Methods Res 2015(44(3)):486–507.</w:t>
      </w:r>
    </w:p>
    <w:p w14:paraId="3DD8F00B" w14:textId="77777777" w:rsidR="00285B29" w:rsidRPr="00285B29" w:rsidRDefault="00285B29" w:rsidP="00BE1153">
      <w:pPr>
        <w:pStyle w:val="EndNoteBibliography"/>
        <w:spacing w:before="240" w:after="0"/>
        <w:rPr>
          <w:rFonts w:ascii="Times New Roman" w:hAnsi="Times New Roman" w:cs="Times New Roman"/>
        </w:rPr>
      </w:pPr>
      <w:r w:rsidRPr="00285B29">
        <w:rPr>
          <w:rFonts w:ascii="Times New Roman" w:hAnsi="Times New Roman" w:cs="Times New Roman"/>
        </w:rPr>
        <w:t>6.</w:t>
      </w:r>
      <w:r w:rsidRPr="00285B29">
        <w:rPr>
          <w:rFonts w:ascii="Times New Roman" w:hAnsi="Times New Roman" w:cs="Times New Roman"/>
        </w:rPr>
        <w:tab/>
        <w:t>Boor K, Van Der Vleuten C, Teunissen P, Scherpbier A, Scheele F. Development and analysis of D-RECT, an instrument measuring residents' learning climate. Med Teach. 2011;33(10):820-7.</w:t>
      </w:r>
    </w:p>
    <w:p w14:paraId="27F77D36" w14:textId="14528C31" w:rsidR="00E97845" w:rsidRPr="002D118B" w:rsidRDefault="00A743C2" w:rsidP="00BE1153">
      <w:pPr>
        <w:pStyle w:val="EndNoteBibliography"/>
        <w:spacing w:before="240" w:after="0"/>
        <w:rPr>
          <w:rFonts w:ascii="Times New Roman" w:hAnsi="Times New Roman" w:cs="Times New Roman"/>
          <w:lang w:val="en-GB"/>
        </w:rPr>
      </w:pPr>
      <w:r w:rsidRPr="00285B29">
        <w:rPr>
          <w:rFonts w:ascii="Times New Roman" w:hAnsi="Times New Roman" w:cs="Times New Roman"/>
          <w:szCs w:val="24"/>
          <w:lang w:val="en-GB"/>
        </w:rPr>
        <w:fldChar w:fldCharType="end"/>
      </w:r>
    </w:p>
    <w:sectPr w:rsidR="00E97845" w:rsidRPr="002D118B" w:rsidSect="00285B29">
      <w:footerReference w:type="default" r:id="rId6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B40E4" w14:textId="77777777" w:rsidR="00A06B4A" w:rsidRDefault="00A06B4A" w:rsidP="00346487">
      <w:pPr>
        <w:spacing w:after="0" w:line="240" w:lineRule="auto"/>
      </w:pPr>
      <w:r>
        <w:separator/>
      </w:r>
    </w:p>
  </w:endnote>
  <w:endnote w:type="continuationSeparator" w:id="0">
    <w:p w14:paraId="16FA6E55" w14:textId="77777777" w:rsidR="00A06B4A" w:rsidRDefault="00A06B4A" w:rsidP="00346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6516306"/>
      <w:docPartObj>
        <w:docPartGallery w:val="Page Numbers (Bottom of Page)"/>
        <w:docPartUnique/>
      </w:docPartObj>
    </w:sdtPr>
    <w:sdtEndPr/>
    <w:sdtContent>
      <w:p w14:paraId="7528FFC1" w14:textId="35A95E58" w:rsidR="00F115AF" w:rsidRDefault="00F115A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8DA80BB" w14:textId="77777777" w:rsidR="00F115AF" w:rsidRDefault="00F115A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75E19" w14:textId="77777777" w:rsidR="00A06B4A" w:rsidRDefault="00A06B4A" w:rsidP="00346487">
      <w:pPr>
        <w:spacing w:after="0" w:line="240" w:lineRule="auto"/>
      </w:pPr>
      <w:r>
        <w:separator/>
      </w:r>
    </w:p>
  </w:footnote>
  <w:footnote w:type="continuationSeparator" w:id="0">
    <w:p w14:paraId="0D7C4C2C" w14:textId="77777777" w:rsidR="00A06B4A" w:rsidRDefault="00A06B4A" w:rsidP="003464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trackRevisions/>
  <w:defaultTabStop w:val="56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fv0zrapwxzrlepeew5rf282x2fre5wzxse&quot;&gt;Rikke referenceliste EndNote&lt;record-ids&gt;&lt;item&gt;2&lt;/item&gt;&lt;item&gt;25&lt;/item&gt;&lt;item&gt;27&lt;/item&gt;&lt;item&gt;28&lt;/item&gt;&lt;item&gt;29&lt;/item&gt;&lt;item&gt;30&lt;/item&gt;&lt;/record-ids&gt;&lt;/item&gt;&lt;/Libraries&gt;"/>
  </w:docVars>
  <w:rsids>
    <w:rsidRoot w:val="00A23E0E"/>
    <w:rsid w:val="0004566D"/>
    <w:rsid w:val="00095BE7"/>
    <w:rsid w:val="000D2DCF"/>
    <w:rsid w:val="001008AD"/>
    <w:rsid w:val="00111E59"/>
    <w:rsid w:val="001A7349"/>
    <w:rsid w:val="001D3624"/>
    <w:rsid w:val="002133AA"/>
    <w:rsid w:val="00215159"/>
    <w:rsid w:val="0022174F"/>
    <w:rsid w:val="00285B29"/>
    <w:rsid w:val="002C0EF4"/>
    <w:rsid w:val="002D118B"/>
    <w:rsid w:val="002F73F8"/>
    <w:rsid w:val="00346487"/>
    <w:rsid w:val="0034749E"/>
    <w:rsid w:val="00381CF5"/>
    <w:rsid w:val="003964D7"/>
    <w:rsid w:val="003B18FB"/>
    <w:rsid w:val="003D5276"/>
    <w:rsid w:val="003F7F71"/>
    <w:rsid w:val="00435FB3"/>
    <w:rsid w:val="00463ADF"/>
    <w:rsid w:val="004B3D5C"/>
    <w:rsid w:val="004B462F"/>
    <w:rsid w:val="004C5A72"/>
    <w:rsid w:val="00501C73"/>
    <w:rsid w:val="00513B12"/>
    <w:rsid w:val="00554575"/>
    <w:rsid w:val="00566128"/>
    <w:rsid w:val="00570FC5"/>
    <w:rsid w:val="005B62A9"/>
    <w:rsid w:val="005C3125"/>
    <w:rsid w:val="00611EC8"/>
    <w:rsid w:val="0063337A"/>
    <w:rsid w:val="006E2C4B"/>
    <w:rsid w:val="006F31D0"/>
    <w:rsid w:val="00701234"/>
    <w:rsid w:val="00715A97"/>
    <w:rsid w:val="0075573B"/>
    <w:rsid w:val="007859A7"/>
    <w:rsid w:val="007C3263"/>
    <w:rsid w:val="007E3044"/>
    <w:rsid w:val="00816287"/>
    <w:rsid w:val="0082182C"/>
    <w:rsid w:val="008230F6"/>
    <w:rsid w:val="00823E1B"/>
    <w:rsid w:val="008739BB"/>
    <w:rsid w:val="008C794F"/>
    <w:rsid w:val="008F540C"/>
    <w:rsid w:val="008F75A0"/>
    <w:rsid w:val="00941719"/>
    <w:rsid w:val="009623A6"/>
    <w:rsid w:val="009A7072"/>
    <w:rsid w:val="00A06B4A"/>
    <w:rsid w:val="00A23E0E"/>
    <w:rsid w:val="00A743C2"/>
    <w:rsid w:val="00AB4755"/>
    <w:rsid w:val="00AD0096"/>
    <w:rsid w:val="00AE52FF"/>
    <w:rsid w:val="00B047C2"/>
    <w:rsid w:val="00B054F1"/>
    <w:rsid w:val="00B26FB8"/>
    <w:rsid w:val="00B619C4"/>
    <w:rsid w:val="00BD267F"/>
    <w:rsid w:val="00BE1153"/>
    <w:rsid w:val="00C7325A"/>
    <w:rsid w:val="00C77285"/>
    <w:rsid w:val="00CE0B00"/>
    <w:rsid w:val="00CF5391"/>
    <w:rsid w:val="00D41DD0"/>
    <w:rsid w:val="00D53164"/>
    <w:rsid w:val="00D74B5A"/>
    <w:rsid w:val="00D843F9"/>
    <w:rsid w:val="00DD4452"/>
    <w:rsid w:val="00E454F8"/>
    <w:rsid w:val="00E97845"/>
    <w:rsid w:val="00EA437A"/>
    <w:rsid w:val="00EB371E"/>
    <w:rsid w:val="00F0126C"/>
    <w:rsid w:val="00F115AF"/>
    <w:rsid w:val="00F1687E"/>
    <w:rsid w:val="00F225AA"/>
    <w:rsid w:val="00FF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D6E93"/>
  <w15:chartTrackingRefBased/>
  <w15:docId w15:val="{57A3033B-F891-41DE-A997-7E3D83770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217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217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743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743C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A743C2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A743C2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743C2"/>
    <w:pPr>
      <w:spacing w:line="36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A743C2"/>
    <w:rPr>
      <w:rFonts w:ascii="Calibri" w:hAnsi="Calibri" w:cs="Calibri"/>
      <w:noProof/>
      <w:sz w:val="24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3464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46487"/>
  </w:style>
  <w:style w:type="paragraph" w:styleId="Sidefod">
    <w:name w:val="footer"/>
    <w:basedOn w:val="Normal"/>
    <w:link w:val="SidefodTegn"/>
    <w:uiPriority w:val="99"/>
    <w:unhideWhenUsed/>
    <w:rsid w:val="003464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46487"/>
  </w:style>
  <w:style w:type="paragraph" w:customStyle="1" w:styleId="Standaard">
    <w:name w:val="Standaard"/>
    <w:rsid w:val="008F75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da-DK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">
    <w:name w:val="Table Normal"/>
    <w:rsid w:val="008F75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a-DK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oofdtekst">
    <w:name w:val="Hoofdtekst"/>
    <w:rsid w:val="008F75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da-DK"/>
      <w14:textOutline w14:w="0" w14:cap="flat" w14:cmpd="sng" w14:algn="ctr">
        <w14:noFill/>
        <w14:prstDash w14:val="solid"/>
        <w14:bevel/>
      </w14:textOutline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2174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22174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rrektur">
    <w:name w:val="Revision"/>
    <w:hidden/>
    <w:uiPriority w:val="99"/>
    <w:semiHidden/>
    <w:rsid w:val="00F225AA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E454F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454F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454F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454F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454F8"/>
    <w:rPr>
      <w:b/>
      <w:bCs/>
      <w:sz w:val="20"/>
      <w:szCs w:val="20"/>
    </w:rPr>
  </w:style>
  <w:style w:type="character" w:styleId="Linjenummer">
    <w:name w:val="line number"/>
    <w:basedOn w:val="Standardskrifttypeiafsnit"/>
    <w:uiPriority w:val="99"/>
    <w:semiHidden/>
    <w:unhideWhenUsed/>
    <w:rsid w:val="00285B29"/>
  </w:style>
  <w:style w:type="character" w:customStyle="1" w:styleId="bumpedfont15">
    <w:name w:val="bumpedfont15"/>
    <w:basedOn w:val="Standardskrifttypeiafsnit"/>
    <w:rsid w:val="009417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80</Words>
  <Characters>10253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e Vita Borre Jacobsen</dc:creator>
  <cp:keywords/>
  <dc:description/>
  <cp:lastModifiedBy>Rikke Vita Borre Jacobsen</cp:lastModifiedBy>
  <cp:revision>2</cp:revision>
  <cp:lastPrinted>2022-08-01T13:39:00Z</cp:lastPrinted>
  <dcterms:created xsi:type="dcterms:W3CDTF">2023-12-06T13:05:00Z</dcterms:created>
  <dcterms:modified xsi:type="dcterms:W3CDTF">2023-12-06T13:05:00Z</dcterms:modified>
</cp:coreProperties>
</file>